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91B6F" w14:textId="77777777" w:rsidR="00CF0C99" w:rsidRPr="00C007F0" w:rsidRDefault="00CF0C99" w:rsidP="00F32C48">
      <w:pPr>
        <w:spacing w:line="288" w:lineRule="auto"/>
        <w:rPr>
          <w:rFonts w:ascii="Arial" w:hAnsi="Arial" w:cs="Arial"/>
          <w:sz w:val="22"/>
        </w:rPr>
      </w:pPr>
    </w:p>
    <w:p w14:paraId="058438C2" w14:textId="77777777" w:rsidR="00CF0C99" w:rsidRPr="00C007F0" w:rsidRDefault="00CF0C99" w:rsidP="00F32C48">
      <w:pPr>
        <w:spacing w:line="288" w:lineRule="auto"/>
        <w:rPr>
          <w:rFonts w:ascii="Arial" w:hAnsi="Arial" w:cs="Arial"/>
          <w:sz w:val="22"/>
        </w:rPr>
      </w:pPr>
    </w:p>
    <w:p w14:paraId="4BF90AF7" w14:textId="77777777" w:rsidR="003F5178" w:rsidRPr="00C007F0" w:rsidRDefault="003F5178" w:rsidP="00F32C48">
      <w:pPr>
        <w:spacing w:line="288" w:lineRule="auto"/>
        <w:rPr>
          <w:rFonts w:ascii="Arial" w:hAnsi="Arial" w:cs="Arial"/>
          <w:sz w:val="22"/>
        </w:rPr>
      </w:pPr>
    </w:p>
    <w:p w14:paraId="01DA1BCC" w14:textId="77777777" w:rsidR="005809D0" w:rsidRPr="00C007F0" w:rsidRDefault="005809D0" w:rsidP="00F32C48">
      <w:pPr>
        <w:spacing w:line="288" w:lineRule="auto"/>
        <w:rPr>
          <w:rFonts w:ascii="Arial" w:hAnsi="Arial" w:cs="Arial"/>
          <w:sz w:val="22"/>
        </w:rPr>
      </w:pPr>
    </w:p>
    <w:p w14:paraId="04C915DC" w14:textId="77777777" w:rsidR="005809D0" w:rsidRPr="00C007F0" w:rsidRDefault="005809D0" w:rsidP="00F32C48">
      <w:pPr>
        <w:spacing w:line="288" w:lineRule="auto"/>
        <w:rPr>
          <w:rFonts w:ascii="Arial" w:hAnsi="Arial" w:cs="Arial"/>
          <w:sz w:val="22"/>
        </w:rPr>
      </w:pPr>
    </w:p>
    <w:p w14:paraId="254681E8" w14:textId="77777777" w:rsidR="005809D0" w:rsidRPr="00C007F0" w:rsidRDefault="005809D0" w:rsidP="00F32C48">
      <w:pPr>
        <w:spacing w:line="288" w:lineRule="auto"/>
        <w:rPr>
          <w:rFonts w:ascii="Arial" w:hAnsi="Arial" w:cs="Arial"/>
          <w:sz w:val="22"/>
        </w:rPr>
      </w:pPr>
    </w:p>
    <w:p w14:paraId="1BA6DA3E" w14:textId="77777777" w:rsidR="005809D0" w:rsidRPr="00C007F0" w:rsidRDefault="005809D0" w:rsidP="00F32C48">
      <w:pPr>
        <w:spacing w:line="288" w:lineRule="auto"/>
        <w:rPr>
          <w:rFonts w:ascii="Arial" w:hAnsi="Arial" w:cs="Arial"/>
          <w:sz w:val="22"/>
        </w:rPr>
      </w:pPr>
    </w:p>
    <w:p w14:paraId="3FD9AB5F" w14:textId="77777777" w:rsidR="005809D0" w:rsidRPr="00C007F0" w:rsidRDefault="005809D0" w:rsidP="00F32C48">
      <w:pPr>
        <w:spacing w:line="288" w:lineRule="auto"/>
        <w:rPr>
          <w:rFonts w:ascii="Arial" w:hAnsi="Arial" w:cs="Arial"/>
          <w:sz w:val="22"/>
        </w:rPr>
      </w:pPr>
    </w:p>
    <w:p w14:paraId="6DC7DC36" w14:textId="77777777" w:rsidR="0010136B" w:rsidRPr="00C007F0" w:rsidRDefault="0010136B" w:rsidP="00F32C48">
      <w:pPr>
        <w:spacing w:line="288" w:lineRule="auto"/>
        <w:rPr>
          <w:rFonts w:ascii="Arial" w:hAnsi="Arial" w:cs="Arial"/>
          <w:sz w:val="22"/>
        </w:rPr>
      </w:pPr>
    </w:p>
    <w:p w14:paraId="76D3BE3E" w14:textId="77777777" w:rsidR="0010136B" w:rsidRPr="00C007F0" w:rsidRDefault="0010136B" w:rsidP="00F32C48">
      <w:pPr>
        <w:spacing w:line="288" w:lineRule="auto"/>
        <w:rPr>
          <w:rFonts w:ascii="Arial" w:hAnsi="Arial" w:cs="Arial"/>
          <w:sz w:val="22"/>
        </w:rPr>
      </w:pPr>
    </w:p>
    <w:p w14:paraId="2139F31D" w14:textId="77777777" w:rsidR="0010136B" w:rsidRPr="00C007F0" w:rsidRDefault="0010136B" w:rsidP="00F32C48">
      <w:pPr>
        <w:spacing w:line="288" w:lineRule="auto"/>
        <w:rPr>
          <w:rFonts w:ascii="Arial" w:hAnsi="Arial" w:cs="Arial"/>
          <w:sz w:val="22"/>
        </w:rPr>
      </w:pPr>
    </w:p>
    <w:p w14:paraId="2452073D" w14:textId="77777777" w:rsidR="0010136B" w:rsidRPr="00C007F0" w:rsidRDefault="0010136B" w:rsidP="00F32C48">
      <w:pPr>
        <w:spacing w:line="288" w:lineRule="auto"/>
        <w:rPr>
          <w:rFonts w:ascii="Arial" w:hAnsi="Arial" w:cs="Arial"/>
          <w:sz w:val="22"/>
        </w:rPr>
      </w:pPr>
    </w:p>
    <w:p w14:paraId="7DE129C1" w14:textId="77777777" w:rsidR="0010136B" w:rsidRPr="00C007F0" w:rsidRDefault="0010136B" w:rsidP="00F32C48">
      <w:pPr>
        <w:spacing w:line="288" w:lineRule="auto"/>
        <w:rPr>
          <w:rFonts w:ascii="Arial" w:hAnsi="Arial" w:cs="Arial"/>
          <w:sz w:val="22"/>
        </w:rPr>
      </w:pPr>
    </w:p>
    <w:p w14:paraId="57170874" w14:textId="77777777" w:rsidR="0010136B" w:rsidRPr="00C007F0" w:rsidRDefault="0010136B" w:rsidP="00F32C48">
      <w:pPr>
        <w:spacing w:line="288" w:lineRule="auto"/>
        <w:rPr>
          <w:rFonts w:ascii="Arial" w:hAnsi="Arial" w:cs="Arial"/>
          <w:sz w:val="22"/>
        </w:rPr>
      </w:pPr>
    </w:p>
    <w:p w14:paraId="63A08C43" w14:textId="77777777" w:rsidR="005809D0" w:rsidRPr="00C007F0" w:rsidRDefault="005809D0" w:rsidP="00F32C48">
      <w:pPr>
        <w:spacing w:line="288" w:lineRule="auto"/>
        <w:rPr>
          <w:rFonts w:ascii="Arial" w:hAnsi="Arial" w:cs="Arial"/>
          <w:sz w:val="22"/>
        </w:rPr>
      </w:pPr>
    </w:p>
    <w:p w14:paraId="0F021B3A" w14:textId="77777777" w:rsidR="005809D0" w:rsidRPr="00C007F0" w:rsidRDefault="005809D0" w:rsidP="00F32C48">
      <w:pPr>
        <w:spacing w:line="288" w:lineRule="auto"/>
        <w:rPr>
          <w:rFonts w:ascii="Arial" w:hAnsi="Arial" w:cs="Arial"/>
          <w:sz w:val="22"/>
        </w:rPr>
      </w:pPr>
    </w:p>
    <w:p w14:paraId="4DA78165" w14:textId="77777777" w:rsidR="003F5178" w:rsidRPr="00C007F0" w:rsidRDefault="003F5178" w:rsidP="00F32C48">
      <w:pPr>
        <w:spacing w:line="288" w:lineRule="auto"/>
        <w:rPr>
          <w:rFonts w:ascii="Arial" w:hAnsi="Arial" w:cs="Arial"/>
          <w:sz w:val="22"/>
        </w:rPr>
      </w:pPr>
    </w:p>
    <w:p w14:paraId="009CC3BE" w14:textId="77777777" w:rsidR="003F5178" w:rsidRPr="00C007F0" w:rsidRDefault="003F5178" w:rsidP="00F32C48">
      <w:pPr>
        <w:spacing w:line="288" w:lineRule="auto"/>
        <w:rPr>
          <w:rFonts w:ascii="Arial" w:hAnsi="Arial" w:cs="Arial"/>
          <w:sz w:val="22"/>
        </w:rPr>
      </w:pPr>
    </w:p>
    <w:p w14:paraId="65767A50" w14:textId="77777777" w:rsidR="00CF0C99" w:rsidRPr="00C007F0" w:rsidRDefault="00CF0C99" w:rsidP="00F32C48">
      <w:pPr>
        <w:spacing w:line="288" w:lineRule="auto"/>
        <w:rPr>
          <w:rFonts w:ascii="Arial" w:hAnsi="Arial" w:cs="Arial"/>
          <w:sz w:val="22"/>
        </w:rPr>
      </w:pPr>
    </w:p>
    <w:p w14:paraId="4886C43C" w14:textId="1A6CC772" w:rsidR="003F5178" w:rsidRPr="00C007F0" w:rsidRDefault="003F5178" w:rsidP="00F32C48">
      <w:pPr>
        <w:spacing w:line="288" w:lineRule="auto"/>
        <w:jc w:val="center"/>
        <w:rPr>
          <w:rFonts w:ascii="Arial" w:hAnsi="Arial" w:cs="Arial"/>
          <w:sz w:val="22"/>
        </w:rPr>
      </w:pPr>
      <w:r w:rsidRPr="00C007F0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496011">
        <w:rPr>
          <w:rFonts w:ascii="Arial" w:hAnsi="Arial" w:cs="Arial" w:hint="eastAsia"/>
          <w:b/>
          <w:bCs/>
          <w:sz w:val="24"/>
          <w:szCs w:val="24"/>
        </w:rPr>
        <w:t>Table</w:t>
      </w:r>
      <w:r w:rsidRPr="00C007F0">
        <w:rPr>
          <w:rFonts w:ascii="Arial" w:hAnsi="Arial" w:cs="Arial"/>
          <w:b/>
          <w:bCs/>
          <w:sz w:val="24"/>
          <w:szCs w:val="24"/>
        </w:rPr>
        <w:t>s S</w:t>
      </w:r>
      <w:r w:rsidR="000E5017">
        <w:rPr>
          <w:rFonts w:ascii="Arial" w:hAnsi="Arial" w:cs="Arial"/>
          <w:b/>
          <w:bCs/>
          <w:sz w:val="24"/>
          <w:szCs w:val="24"/>
        </w:rPr>
        <w:t>3</w:t>
      </w:r>
      <w:r w:rsidRPr="00C007F0">
        <w:rPr>
          <w:rFonts w:ascii="Arial" w:hAnsi="Arial" w:cs="Arial"/>
          <w:b/>
          <w:bCs/>
          <w:sz w:val="24"/>
          <w:szCs w:val="24"/>
        </w:rPr>
        <w:t>-</w:t>
      </w:r>
      <w:r w:rsidR="007D112B">
        <w:rPr>
          <w:rFonts w:ascii="Arial" w:hAnsi="Arial" w:cs="Arial"/>
          <w:b/>
          <w:bCs/>
          <w:sz w:val="24"/>
          <w:szCs w:val="24"/>
        </w:rPr>
        <w:t>S</w:t>
      </w:r>
      <w:r w:rsidR="00496011">
        <w:rPr>
          <w:rFonts w:ascii="Arial" w:hAnsi="Arial" w:cs="Arial"/>
          <w:b/>
          <w:bCs/>
          <w:sz w:val="24"/>
          <w:szCs w:val="24"/>
        </w:rPr>
        <w:t>6</w:t>
      </w:r>
    </w:p>
    <w:p w14:paraId="377AB626" w14:textId="77777777" w:rsidR="006A3323" w:rsidRPr="00C007F0" w:rsidRDefault="006A3323" w:rsidP="00F32C48">
      <w:pPr>
        <w:widowControl/>
        <w:spacing w:line="288" w:lineRule="auto"/>
        <w:jc w:val="left"/>
        <w:rPr>
          <w:rFonts w:ascii="Times New Roman" w:hAnsi="Times New Roman" w:cs="Times New Roman"/>
        </w:rPr>
      </w:pPr>
    </w:p>
    <w:p w14:paraId="20A2EE7D" w14:textId="70BB7F15" w:rsidR="00D134AC" w:rsidRDefault="00D134AC" w:rsidP="00F32C48">
      <w:pPr>
        <w:widowControl/>
        <w:spacing w:line="28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F60957" w14:textId="3BA4A1CA" w:rsidR="00496011" w:rsidRPr="00496011" w:rsidRDefault="00496011" w:rsidP="00496011">
      <w:pPr>
        <w:spacing w:line="288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  <w:r w:rsidRPr="00496011">
        <w:rPr>
          <w:rFonts w:ascii="Arial" w:hAnsi="Arial" w:cs="Arial"/>
          <w:b/>
          <w:bCs/>
          <w:color w:val="000000" w:themeColor="text1"/>
          <w:sz w:val="22"/>
        </w:rPr>
        <w:lastRenderedPageBreak/>
        <w:t>Table S3. Vascular markers and primary antibodies used in Western blotting,</w:t>
      </w:r>
      <w:r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496011">
        <w:rPr>
          <w:rFonts w:ascii="Arial" w:hAnsi="Arial" w:cs="Arial"/>
          <w:b/>
          <w:bCs/>
          <w:color w:val="000000" w:themeColor="text1"/>
          <w:sz w:val="22"/>
        </w:rPr>
        <w:t xml:space="preserve">immunostaining, </w:t>
      </w:r>
      <w:proofErr w:type="spellStart"/>
      <w:r w:rsidRPr="00496011">
        <w:rPr>
          <w:rFonts w:ascii="Arial" w:hAnsi="Arial" w:cs="Arial"/>
          <w:b/>
          <w:bCs/>
          <w:color w:val="000000" w:themeColor="text1"/>
          <w:sz w:val="22"/>
        </w:rPr>
        <w:t>ChIP</w:t>
      </w:r>
      <w:proofErr w:type="spellEnd"/>
      <w:r w:rsidRPr="00496011">
        <w:rPr>
          <w:rFonts w:ascii="Arial" w:hAnsi="Arial" w:cs="Arial"/>
          <w:b/>
          <w:bCs/>
          <w:color w:val="000000" w:themeColor="text1"/>
          <w:sz w:val="22"/>
        </w:rPr>
        <w:t xml:space="preserve"> or </w:t>
      </w:r>
      <w:proofErr w:type="spellStart"/>
      <w:r w:rsidRPr="00496011">
        <w:rPr>
          <w:rFonts w:ascii="Arial" w:hAnsi="Arial" w:cs="Arial"/>
          <w:b/>
          <w:bCs/>
          <w:color w:val="000000" w:themeColor="text1"/>
          <w:sz w:val="22"/>
        </w:rPr>
        <w:t>CUT&amp;Tag</w:t>
      </w:r>
      <w:proofErr w:type="spellEnd"/>
    </w:p>
    <w:tbl>
      <w:tblPr>
        <w:tblW w:w="906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581"/>
        <w:gridCol w:w="2940"/>
        <w:gridCol w:w="1702"/>
        <w:gridCol w:w="1277"/>
        <w:gridCol w:w="1564"/>
      </w:tblGrid>
      <w:tr w:rsidR="000B4E87" w14:paraId="5F8A4BD6" w14:textId="77777777" w:rsidTr="000B4E87">
        <w:trPr>
          <w:trHeight w:val="284"/>
        </w:trPr>
        <w:tc>
          <w:tcPr>
            <w:tcW w:w="15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19948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64EE6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pplier</w:t>
            </w:r>
          </w:p>
        </w:tc>
        <w:tc>
          <w:tcPr>
            <w:tcW w:w="17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1B48B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. No</w:t>
            </w:r>
          </w:p>
        </w:tc>
        <w:tc>
          <w:tcPr>
            <w:tcW w:w="12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5C2CB5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CFF772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lution</w:t>
            </w:r>
          </w:p>
        </w:tc>
      </w:tr>
      <w:tr w:rsidR="000B4E87" w14:paraId="6FA54133" w14:textId="77777777" w:rsidTr="000B4E87">
        <w:trPr>
          <w:trHeight w:val="264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78C2D9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B4-48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37BD62A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vitroge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77D887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214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EA009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D26AC1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</w:tr>
      <w:tr w:rsidR="000B4E87" w14:paraId="4E1645F2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1C346F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B4-5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2B86ABA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vitroge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730BE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214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9CF45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056696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</w:tr>
      <w:tr w:rsidR="000B4E87" w14:paraId="3FBA11E4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786313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b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21B4F8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nta Cruz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CC665C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-487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3C441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D0BFB7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</w:tr>
      <w:tr w:rsidR="000B4E87" w14:paraId="4CF9F31B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04D2A9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x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B690AF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&amp;D System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7D5E96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33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46858E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226939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</w:tr>
      <w:tr w:rsidR="000B4E87" w14:paraId="63C2A63E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BF0436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3B5786A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7D5E7F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03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431087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81F4C6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</w:tr>
      <w:tr w:rsidR="000B4E87" w14:paraId="310C4F9B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D70739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G-6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1E0E296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0569F2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1961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62422A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3528D8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500</w:t>
            </w:r>
          </w:p>
        </w:tc>
      </w:tr>
      <w:tr w:rsidR="000B4E87" w14:paraId="129B469D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056C5C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5BEF10C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D6485A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4692BB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1BE0A3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7B522FFA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9F0ABF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5101B55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99599B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3219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36477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C61499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34C68B32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B07742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pina3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7FF7FB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&amp;D System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FD2716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47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548C6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19B102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161128E8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FD6C26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2CECA21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1395E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50-1-A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36AFD0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A792F1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7C59D6D4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B5AF6C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5BB996A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D5F35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2141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E4320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06135C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744CA98E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D938FA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dmd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40FAF79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FA758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219800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17CF73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225EEF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2A78143C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C11AAA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p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CCCA6D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29DF6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1795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6C1C9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D9223E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27A58284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BAD07E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F-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18160FE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16CCD9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215188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18B87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D6931B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088B5058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38CC28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F-2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1A10180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vus Biological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75991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100-1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87F8A3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FE6E92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4ABFDF95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395E50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88146E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8A705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529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405E5E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15165E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</w:tr>
      <w:tr w:rsidR="000B4E87" w14:paraId="2C2D1C11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DF1309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100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68E20C6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03062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526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0F5F6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6CCDC5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</w:tr>
      <w:tr w:rsidR="000B4E87" w14:paraId="1B6C3B98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99A8FC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198A390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llipor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B9BD4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55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E9FCF9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3EBE2E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</w:tr>
      <w:tr w:rsidR="000B4E87" w14:paraId="7A6DB290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236E5E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2F1D89E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415B3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554E1B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464CF3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250</w:t>
            </w:r>
          </w:p>
        </w:tc>
      </w:tr>
      <w:tr w:rsidR="000B4E87" w14:paraId="0EC137DA" w14:textId="77777777" w:rsidTr="000B4E87">
        <w:trPr>
          <w:trHeight w:val="242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D6832C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3K27me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16FD41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ve Motif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27E56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1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799382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C0B0B6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250</w:t>
            </w:r>
          </w:p>
        </w:tc>
      </w:tr>
      <w:tr w:rsidR="000B4E87" w14:paraId="6D3B9EA0" w14:textId="77777777" w:rsidTr="000B4E87">
        <w:trPr>
          <w:trHeight w:val="264"/>
        </w:trPr>
        <w:tc>
          <w:tcPr>
            <w:tcW w:w="15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8859F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F06CA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84987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DA9CD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BFF58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250</w:t>
            </w:r>
          </w:p>
        </w:tc>
      </w:tr>
    </w:tbl>
    <w:p w14:paraId="15922543" w14:textId="37FFC315" w:rsidR="00496011" w:rsidRDefault="00496011" w:rsidP="00F32C48">
      <w:pPr>
        <w:spacing w:line="288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41CF2222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10B3C04E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21D588AC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5BEC85BC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64CB3791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50B41FE1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0C20A5C1" w14:textId="77777777" w:rsidR="00CD46A5" w:rsidRDefault="00CD46A5" w:rsidP="00F32C48">
      <w:pPr>
        <w:widowControl/>
        <w:spacing w:line="288" w:lineRule="auto"/>
        <w:jc w:val="left"/>
        <w:rPr>
          <w:rFonts w:ascii="Arial" w:hAnsi="Arial" w:cs="Arial"/>
          <w:sz w:val="22"/>
        </w:rPr>
      </w:pPr>
    </w:p>
    <w:p w14:paraId="3557500E" w14:textId="68CF6381" w:rsidR="00F5240E" w:rsidRDefault="00B16B64" w:rsidP="00496011">
      <w:pPr>
        <w:widowControl/>
        <w:spacing w:line="28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45AC2A" w14:textId="29BDD666" w:rsidR="00496011" w:rsidRPr="00496011" w:rsidRDefault="00496011" w:rsidP="00496011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  <w:r w:rsidRPr="00496011">
        <w:rPr>
          <w:rFonts w:ascii="Arial" w:hAnsi="Arial" w:cs="Arial"/>
          <w:b/>
          <w:bCs/>
          <w:sz w:val="22"/>
        </w:rPr>
        <w:lastRenderedPageBreak/>
        <w:t>Table S4. Secondary antibodies used in Western blotting or immunostaining</w:t>
      </w:r>
    </w:p>
    <w:tbl>
      <w:tblPr>
        <w:tblW w:w="905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283"/>
        <w:gridCol w:w="3260"/>
        <w:gridCol w:w="1510"/>
      </w:tblGrid>
      <w:tr w:rsidR="00496011" w14:paraId="1B6190A2" w14:textId="77777777" w:rsidTr="000B4E87">
        <w:trPr>
          <w:trHeight w:val="285"/>
        </w:trPr>
        <w:tc>
          <w:tcPr>
            <w:tcW w:w="42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01008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7D1B3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pplier</w:t>
            </w:r>
          </w:p>
        </w:tc>
        <w:tc>
          <w:tcPr>
            <w:tcW w:w="1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18A22B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lution</w:t>
            </w:r>
          </w:p>
        </w:tc>
      </w:tr>
      <w:tr w:rsidR="00496011" w14:paraId="2B6FAFD1" w14:textId="77777777" w:rsidTr="000B4E87">
        <w:trPr>
          <w:trHeight w:val="265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08F6506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rabbit IgG, HRP-linked Antibo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771FB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1086DF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4000</w:t>
            </w:r>
          </w:p>
        </w:tc>
      </w:tr>
      <w:tr w:rsidR="00496011" w14:paraId="024E77AE" w14:textId="77777777" w:rsidTr="000B4E87">
        <w:trPr>
          <w:trHeight w:val="245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76B8ADE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mouse IgG, HRP-linked Antibo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F473F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E11F77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4000</w:t>
            </w:r>
          </w:p>
        </w:tc>
      </w:tr>
      <w:tr w:rsidR="00496011" w14:paraId="33080EFD" w14:textId="77777777" w:rsidTr="000B4E87">
        <w:trPr>
          <w:trHeight w:val="265"/>
        </w:trPr>
        <w:tc>
          <w:tcPr>
            <w:tcW w:w="4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52089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goat IgG, HRP-linked Antibod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2002B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14F50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4000</w:t>
            </w:r>
          </w:p>
        </w:tc>
      </w:tr>
      <w:tr w:rsidR="00496011" w14:paraId="6674020B" w14:textId="77777777" w:rsidTr="000B4E87">
        <w:trPr>
          <w:trHeight w:val="265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5733E1C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onkey anti-Goat Alexa 488 IgG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68FE9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vitrogen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2FB86E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</w:tr>
      <w:tr w:rsidR="00496011" w14:paraId="00F090EF" w14:textId="77777777" w:rsidTr="000B4E87">
        <w:trPr>
          <w:trHeight w:val="245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0B7F58E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onkey anti-Rabbit Alexa 546 IgG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8382B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vitrogen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33B9C8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</w:tr>
      <w:tr w:rsidR="00496011" w14:paraId="6F5B853B" w14:textId="77777777" w:rsidTr="000B4E87">
        <w:trPr>
          <w:trHeight w:val="245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27F4C28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onkey anti-Rabbit Alexa 488 IgG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3D81E4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vitrogen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0F19B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</w:tr>
      <w:tr w:rsidR="00496011" w14:paraId="75B4A1B3" w14:textId="77777777" w:rsidTr="000B4E87">
        <w:trPr>
          <w:trHeight w:val="265"/>
        </w:trPr>
        <w:tc>
          <w:tcPr>
            <w:tcW w:w="4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13284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onkey anti-Rabbit Alexa 405 IgG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FC67A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vitrogen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227A2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</w:tr>
    </w:tbl>
    <w:p w14:paraId="67A2F739" w14:textId="771F587B" w:rsidR="00496011" w:rsidRDefault="00496011" w:rsidP="00F32C48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18D9FAD8" w14:textId="77777777" w:rsidR="00496011" w:rsidRDefault="00496011" w:rsidP="00F32C48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20AE1985" w14:textId="77777777" w:rsidR="00496011" w:rsidRDefault="00496011" w:rsidP="00F32C48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2A4B2ACB" w14:textId="77777777" w:rsidR="00496011" w:rsidRDefault="00496011" w:rsidP="00F32C48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6CCF31CE" w14:textId="77777777" w:rsidR="00496011" w:rsidRDefault="00496011" w:rsidP="00F32C48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6CDF87D5" w14:textId="77777777" w:rsidR="00496011" w:rsidRDefault="00496011" w:rsidP="00F32C48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5EED362F" w14:textId="77777777" w:rsidR="00496011" w:rsidRDefault="00496011" w:rsidP="00F32C48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5B3C1BB3" w14:textId="77777777" w:rsidR="00496011" w:rsidRDefault="00496011" w:rsidP="00F32C48">
      <w:pPr>
        <w:widowControl/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6AA55085" w14:textId="79AA9855" w:rsidR="002E164E" w:rsidRPr="00C007F0" w:rsidRDefault="002E164E" w:rsidP="00F32C48">
      <w:pPr>
        <w:widowControl/>
        <w:spacing w:line="288" w:lineRule="auto"/>
        <w:jc w:val="left"/>
        <w:rPr>
          <w:rFonts w:ascii="Times New Roman" w:hAnsi="Times New Roman" w:cs="Times New Roman"/>
        </w:rPr>
      </w:pPr>
      <w:r w:rsidRPr="00C007F0">
        <w:rPr>
          <w:rFonts w:ascii="Times New Roman" w:hAnsi="Times New Roman" w:cs="Times New Roman"/>
        </w:rPr>
        <w:br w:type="page"/>
      </w:r>
    </w:p>
    <w:p w14:paraId="1ACC57AD" w14:textId="3C36452F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sz w:val="22"/>
        </w:rPr>
      </w:pPr>
      <w:r w:rsidRPr="00496011">
        <w:rPr>
          <w:rFonts w:ascii="Arial" w:hAnsi="Arial" w:cs="Arial"/>
          <w:b/>
          <w:bCs/>
          <w:sz w:val="22"/>
        </w:rPr>
        <w:lastRenderedPageBreak/>
        <w:t xml:space="preserve">Table S5. Gene-specific primer sequences used for </w:t>
      </w:r>
      <w:proofErr w:type="spellStart"/>
      <w:r w:rsidRPr="00496011">
        <w:rPr>
          <w:rFonts w:ascii="Arial" w:hAnsi="Arial" w:cs="Arial"/>
          <w:b/>
          <w:bCs/>
          <w:sz w:val="22"/>
        </w:rPr>
        <w:t>qRT</w:t>
      </w:r>
      <w:proofErr w:type="spellEnd"/>
      <w:r w:rsidRPr="00496011">
        <w:rPr>
          <w:rFonts w:ascii="Arial" w:hAnsi="Arial" w:cs="Arial"/>
          <w:b/>
          <w:bCs/>
          <w:sz w:val="22"/>
        </w:rPr>
        <w:t>-PCR analysis</w:t>
      </w:r>
    </w:p>
    <w:tbl>
      <w:tblPr>
        <w:tblW w:w="887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247"/>
        <w:gridCol w:w="3950"/>
        <w:gridCol w:w="3673"/>
      </w:tblGrid>
      <w:tr w:rsidR="00496011" w14:paraId="7549C708" w14:textId="77777777" w:rsidTr="000B4E87">
        <w:trPr>
          <w:trHeight w:val="280"/>
        </w:trPr>
        <w:tc>
          <w:tcPr>
            <w:tcW w:w="12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AC441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9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2BE2D1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6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4D5487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496011" w14:paraId="27F1196E" w14:textId="77777777" w:rsidTr="000B4E87">
        <w:trPr>
          <w:trHeight w:val="26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657AE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2282F6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CCTCAACTACATGGTCTAC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AAF739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CCCATTCTCGGCCTTG</w:t>
            </w:r>
          </w:p>
        </w:tc>
      </w:tr>
      <w:tr w:rsidR="00496011" w14:paraId="148C1E03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695AB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FC907F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GTGGACAACAACCTACTG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E42D25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TGTTCGTAAAAGGCTCGG</w:t>
            </w:r>
          </w:p>
        </w:tc>
      </w:tr>
      <w:tr w:rsidR="00496011" w14:paraId="122D48F6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681AC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pina3n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AD90FC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GCTGACCTGTCTGCAAT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43F0EF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CAGAGGGTACAGTTTCGCA</w:t>
            </w:r>
          </w:p>
        </w:tc>
      </w:tr>
      <w:tr w:rsidR="00496011" w14:paraId="6B7C4BB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54C02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2-D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45DBB7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TGCAGTTCGCCTATGAA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AEDAFC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ATGCTCTGCAGCACCACTCT</w:t>
            </w:r>
          </w:p>
        </w:tc>
      </w:tr>
      <w:tr w:rsidR="00496011" w14:paraId="3A349B7B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70913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p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B7F51E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TGACCAGAGTGGGGTAG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E75045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TCGCGGCTCATTAAAGC</w:t>
            </w:r>
          </w:p>
        </w:tc>
      </w:tr>
      <w:tr w:rsidR="00496011" w14:paraId="0DFA73D2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3D8CA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ping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749F41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AGCCTTCTCAGATCCCG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7B2678E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CGTTGGCTACTTTACCCA</w:t>
            </w:r>
          </w:p>
        </w:tc>
      </w:tr>
      <w:tr w:rsidR="00496011" w14:paraId="542B53C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39F0A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5D29E7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CCATCCCAAATGGAGC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C1747D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ACTCCCGTTCCATGAGCA</w:t>
            </w:r>
          </w:p>
        </w:tc>
      </w:tr>
      <w:tr w:rsidR="00496011" w14:paraId="5CE4A9A3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38CE6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m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752531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GGGCTCGTTGTTGTG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C49F91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CCAGCATTCCCTCTCGGA</w:t>
            </w:r>
          </w:p>
        </w:tc>
      </w:tr>
      <w:tr w:rsidR="00496011" w14:paraId="3DBF50CC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4CAF5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7EFE11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GCAACTATTCCAAACCAG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89A2D0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CGTAGTCTTCGATCACTATC</w:t>
            </w:r>
          </w:p>
        </w:tc>
      </w:tr>
      <w:tr w:rsidR="00496011" w14:paraId="5C0A14E9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8B6C5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2C905D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CCCCTGAGGGCACACTT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4F23C9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ATGGTGATCTCCGCTGAC</w:t>
            </w:r>
          </w:p>
        </w:tc>
      </w:tr>
      <w:tr w:rsidR="00496011" w14:paraId="04315B27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D11C1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6306CD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AAAAACCTGGATCGGAACCA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7ACC219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TTAGCTTCAGATTTACGGGT</w:t>
            </w:r>
          </w:p>
        </w:tc>
      </w:tr>
      <w:tr w:rsidR="00496011" w14:paraId="1C5D7D95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828AC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l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F12190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GGCCTCATACAAGAAATG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45718C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TAGGCACCTCTGAACTCTC</w:t>
            </w:r>
          </w:p>
        </w:tc>
      </w:tr>
      <w:tr w:rsidR="00496011" w14:paraId="5DB11A0E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A76BF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l1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6E5840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ATTCCTGCTGCTCACG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E05C05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TTCAGGGTGCATCTGTTG</w:t>
            </w:r>
          </w:p>
        </w:tc>
      </w:tr>
      <w:tr w:rsidR="00496011" w14:paraId="03205DE4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41715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FA6D44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ATGCAGCATAGGAGGCT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E2B6DC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TGGCATCACCAAAAATCCA</w:t>
            </w:r>
          </w:p>
        </w:tc>
      </w:tr>
      <w:tr w:rsidR="00496011" w14:paraId="2E8ED568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BEB67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r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E69D2E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CCACGGCATACTATCAACAT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CCC240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GGCTCACCATCATCGTAG</w:t>
            </w:r>
          </w:p>
        </w:tc>
      </w:tr>
      <w:tr w:rsidR="00496011" w14:paraId="0FFB8A2D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9DC31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7525CC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AGTGCTGCCGTCATTTT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DBE136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CTCGCAGGGATGATTTCAA</w:t>
            </w:r>
          </w:p>
        </w:tc>
      </w:tr>
      <w:tr w:rsidR="00496011" w14:paraId="2802CD61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F08A7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1b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9FC877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ACTGTTCCTGAACTCAAC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37E6B03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CTTTTGGGGTCCGTCAACT</w:t>
            </w:r>
          </w:p>
        </w:tc>
      </w:tr>
      <w:tr w:rsidR="00496011" w14:paraId="6422FB53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8DB9D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E1F180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TGAACTTGGACCTCTGC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39EA148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AAGTCCACCACAGTTGCTG</w:t>
            </w:r>
          </w:p>
        </w:tc>
      </w:tr>
      <w:tr w:rsidR="00496011" w14:paraId="1181B531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108F6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5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F59F34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TGTTGACAAGCAATGAGAC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8D6BF9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TCAGTATGTCTAGCCCCTG</w:t>
            </w:r>
          </w:p>
        </w:tc>
      </w:tr>
      <w:tr w:rsidR="00496011" w14:paraId="79EF743F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10D36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88AA52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TCCTTCCTACCCCAATTT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79EFA73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GTCCTTAGCCACTCCTTC</w:t>
            </w:r>
          </w:p>
        </w:tc>
      </w:tr>
      <w:tr w:rsidR="00496011" w14:paraId="71419DE3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4B91C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824EAC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CTTACTGACTGGCATGA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B5043B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CAGCTCTAGGAGCATGTG</w:t>
            </w:r>
          </w:p>
        </w:tc>
      </w:tr>
      <w:tr w:rsidR="00496011" w14:paraId="12B81594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52FD5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dn5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3CD870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AGGTGTATGAATCTGTGC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EC33AE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CAAGGTAACAAAGAGTGCCA</w:t>
            </w:r>
          </w:p>
        </w:tc>
      </w:tr>
      <w:tr w:rsidR="00496011" w14:paraId="5A3AAAA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2077D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x18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7A1C82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TGTCACCAACGTCTCG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48916C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ACTCGTCGGCAGTTTG</w:t>
            </w:r>
          </w:p>
        </w:tc>
      </w:tr>
      <w:tr w:rsidR="00496011" w14:paraId="07491A56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B0A50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lnr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EB7BC6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TACAACTACTATGGGGCTG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9C3CAD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CTGAGCGTCTCTTTTCGC</w:t>
            </w:r>
          </w:p>
        </w:tc>
      </w:tr>
      <w:tr w:rsidR="00496011" w14:paraId="50C427F3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83F74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3B18AA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CTCTGAAGCTCGGATATA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D20DCD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GTCGAACTCCTCAGTCAC</w:t>
            </w:r>
          </w:p>
        </w:tc>
      </w:tr>
      <w:tr w:rsidR="00496011" w14:paraId="4831496B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3D6FF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cam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FFC422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GGACAACCAAATGGTCA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B827E3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AACAGCAGTATTGACACCAC</w:t>
            </w:r>
          </w:p>
        </w:tc>
      </w:tr>
      <w:tr w:rsidR="00496011" w14:paraId="3AF0FB06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DA594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cam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49EBBC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GCATGGCGTATCCAA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89583E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GAGGTCTTATCTATCCTTCGC</w:t>
            </w:r>
          </w:p>
        </w:tc>
      </w:tr>
      <w:tr w:rsidR="00496011" w14:paraId="450A7B2D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DAD61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i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B532F8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CACGGCCCCAATGTA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71542B3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GACCTTTTCATATCCAGGACA</w:t>
            </w:r>
          </w:p>
        </w:tc>
      </w:tr>
      <w:tr w:rsidR="00496011" w14:paraId="2810B4A1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244EF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9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1F6C0A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CTCAACTGGTTTGTTCCTG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249E63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CTTCACGGTGGCAAGATT</w:t>
            </w:r>
          </w:p>
        </w:tc>
      </w:tr>
      <w:tr w:rsidR="00496011" w14:paraId="6B401458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EE3B4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g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5644AB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GGGTGAGGTGACGTTTA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73930BF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GCCATTTTGCTTGGATGC</w:t>
            </w:r>
          </w:p>
        </w:tc>
      </w:tr>
      <w:tr w:rsidR="00496011" w14:paraId="2F38202D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59649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rb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474A8A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AAGGCAGGACAGTAC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A76160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TATTTCTCCCATTCGCCTAGA</w:t>
            </w:r>
          </w:p>
        </w:tc>
      </w:tr>
      <w:tr w:rsidR="00496011" w14:paraId="4078892A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372E1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s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AEF4C9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CTATCAGCTCGGAAGAACT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959435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TGCTTGATGGCAAAGTAGTC</w:t>
            </w:r>
          </w:p>
        </w:tc>
      </w:tr>
      <w:tr w:rsidR="00496011" w14:paraId="7E8D4897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B32EB1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xa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B70F11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GCCTCTATCTGGGTTGG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6DD302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GTCCTCTGATCGCTTTCC</w:t>
            </w:r>
          </w:p>
        </w:tc>
      </w:tr>
      <w:tr w:rsidR="00496011" w14:paraId="6F538D4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26D5C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ec14a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5E4C03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CACCACGCTACCTTCAA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3AEADE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ACCCCTTAAAGGCTCTTTCTC</w:t>
            </w:r>
          </w:p>
        </w:tc>
      </w:tr>
      <w:tr w:rsidR="00496011" w14:paraId="04B7956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5ED1E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pan1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7A6618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AGAAGATTCCGTGAAGTGT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4F777B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AGGTAGTCCCTCATCCAAG</w:t>
            </w:r>
          </w:p>
        </w:tc>
      </w:tr>
      <w:tr w:rsidR="00496011" w14:paraId="31C4ABAD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EA2FB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pt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035168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ATAGGGTGCAGCAACC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FAF43B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TCGTGTTCTGGAAGAATGA</w:t>
            </w:r>
          </w:p>
        </w:tc>
      </w:tr>
      <w:tr w:rsidR="00496011" w14:paraId="4E953809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FAE5A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pt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44A629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CCACGGTCAACAACT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4B5D41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CTTTACGGATAGCAACCGAG</w:t>
            </w:r>
          </w:p>
        </w:tc>
      </w:tr>
      <w:tr w:rsidR="00496011" w14:paraId="436654D8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93A36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pt4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3EFD8F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AGCACAATCTGCACGC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362767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GCTACAATCCGTACCAGG</w:t>
            </w:r>
          </w:p>
        </w:tc>
      </w:tr>
      <w:tr w:rsidR="00496011" w14:paraId="48CF15CA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D1B81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ptl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390FB9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GAGACCTATAAGCAAGGG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7C11900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GGTTACCAGCAGTTTGTAGT</w:t>
            </w:r>
          </w:p>
        </w:tc>
      </w:tr>
      <w:tr w:rsidR="00496011" w14:paraId="5A532D31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83B78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ptl4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724AB6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CGTGGGGACCTTAACT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74CF934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CGTGGGATAGAGTGGAAG</w:t>
            </w:r>
          </w:p>
        </w:tc>
      </w:tr>
      <w:tr w:rsidR="00496011" w14:paraId="6E762E0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F9956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x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8E674A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CCCGGCTTCTCTTA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C150BE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GCGAAGTTTGGCAACAAG</w:t>
            </w:r>
          </w:p>
        </w:tc>
      </w:tr>
      <w:tr w:rsidR="00496011" w14:paraId="2C48D7AE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CF9FB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5a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62F617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TGACGGTCGGGATGTG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2B9C86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CCACAAGACGGACACCAT</w:t>
            </w:r>
          </w:p>
        </w:tc>
      </w:tr>
      <w:tr w:rsidR="00496011" w14:paraId="735B4ED4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86E8A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kd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F98599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CTTGCTGCATACCATCTA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2B1A03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TGAAAAGGACGCTCCTCTTA</w:t>
            </w:r>
          </w:p>
        </w:tc>
      </w:tr>
      <w:tr w:rsidR="00496011" w14:paraId="6F3F96A1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EC071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9D94EC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TGGCTTCTCGGTCTTCA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30B01C6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AGGCTGCATCAAACTCAC</w:t>
            </w:r>
          </w:p>
        </w:tc>
      </w:tr>
      <w:tr w:rsidR="00496011" w14:paraId="0B338284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82833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x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AEFCD7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TTTTAAGCAGTATGCAGGC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CA9050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GCCAAATGGCCCAAGTT</w:t>
            </w:r>
          </w:p>
        </w:tc>
      </w:tr>
      <w:tr w:rsidR="00496011" w14:paraId="2B0D2D0E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22BDA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m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9D3406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GAGCGCCAAATATGC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85AB63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GACTGTACGGTAGCAGGT</w:t>
            </w:r>
          </w:p>
        </w:tc>
      </w:tr>
      <w:tr w:rsidR="00496011" w14:paraId="62824EF8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863A1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ss2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F6F738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GAGTCCCTACACCGTT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31B0B0F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CGTCGAAGTCTGCCTTAG</w:t>
            </w:r>
          </w:p>
        </w:tc>
      </w:tr>
      <w:tr w:rsidR="00496011" w14:paraId="284FC727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1C6C5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am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97617A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GCTGGTCACTTTAACCA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32775DA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TCACTCTTACGAGTCGGGG</w:t>
            </w:r>
          </w:p>
        </w:tc>
      </w:tr>
      <w:tr w:rsidR="00496011" w14:paraId="67947A18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97D89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zr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75D064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TTCAGAGATGCGGAGAA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6C5A69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GCCGTCTTTGCCATTG</w:t>
            </w:r>
          </w:p>
        </w:tc>
      </w:tr>
      <w:tr w:rsidR="00496011" w14:paraId="03B943F2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1CCE0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ln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A17A35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CCGAGTTGCAGCATGA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7E1926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GTAGCGCATGCTTCCTTC</w:t>
            </w:r>
          </w:p>
        </w:tc>
      </w:tr>
      <w:tr w:rsidR="00496011" w14:paraId="1B2B8A86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7050E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0DDDF9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GGGAAAGGGTTCACTTTA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AD7FDA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CACGCCATAGGGAGAGAAG</w:t>
            </w:r>
          </w:p>
        </w:tc>
      </w:tr>
      <w:tr w:rsidR="00496011" w14:paraId="5910263C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6E04C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d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7B9444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GATTACCCAATGGATTGACC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97DC58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GGTTTTGGATGACACGTCG</w:t>
            </w:r>
          </w:p>
        </w:tc>
      </w:tr>
      <w:tr w:rsidR="00496011" w14:paraId="5959C94B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97A33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xnd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35E340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GCTGCCAATCCCTAATAAG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FFEB45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CCTGGTTTGGAACTGTTG</w:t>
            </w:r>
          </w:p>
        </w:tc>
      </w:tr>
      <w:tr w:rsidR="00496011" w14:paraId="3408735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8C31F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j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165A3E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AAACCCAGCCTCTTACCA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34DA038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TGAGCACATAAGGCACATGA</w:t>
            </w:r>
          </w:p>
        </w:tc>
      </w:tr>
      <w:tr w:rsidR="00496011" w14:paraId="0B9B5A21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3C9E4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790D7F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TGGAGTAAGTCGAGAAGTG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AB923B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TGAAACTGAGCGAAAAAGGC</w:t>
            </w:r>
          </w:p>
        </w:tc>
      </w:tr>
      <w:tr w:rsidR="00496011" w14:paraId="7C71CAF8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DD5E2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471166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GCCGAGAATGCTGAGTTC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174E49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CGTGTAGATATGGTACAAGGA</w:t>
            </w:r>
          </w:p>
        </w:tc>
      </w:tr>
      <w:tr w:rsidR="00496011" w14:paraId="6864E47C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8477B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8F0A06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GGAAACATCAGTGAGT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245BCB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TGGAACTTGGAATCGGTCA</w:t>
            </w:r>
          </w:p>
        </w:tc>
      </w:tr>
      <w:tr w:rsidR="00496011" w14:paraId="4AC00513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9E518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e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1A956E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TTCTTGGCCTCTCATGTTG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87850C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CACGATGCGATCATCCTT</w:t>
            </w:r>
          </w:p>
        </w:tc>
      </w:tr>
      <w:tr w:rsidR="00496011" w14:paraId="0717BA47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8F882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dnf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4677A1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GTGACTCCAATATGCCT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0C2AA9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TGCGACCTTTCCCTCTG</w:t>
            </w:r>
          </w:p>
        </w:tc>
      </w:tr>
      <w:tr w:rsidR="00496011" w14:paraId="47FA7874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51F19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6ADDF6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AGAGGCTTCTACTGGCTA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175F8EE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GTAAGGACATATTCCCGTC</w:t>
            </w:r>
          </w:p>
        </w:tc>
      </w:tr>
      <w:tr w:rsidR="00496011" w14:paraId="26F37567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EBE4F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h5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ABC987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CGATGCTAACACAGGGAAT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033313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TACCTGGTGCGAAAACACA</w:t>
            </w:r>
          </w:p>
        </w:tc>
      </w:tr>
      <w:tr w:rsidR="00496011" w14:paraId="417F9E72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EBBE4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nt4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2EF2C5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GAGGTAAAGACGTGCT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C84E63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TGAACTGTGCATTCCGAGG</w:t>
            </w:r>
          </w:p>
        </w:tc>
      </w:tr>
      <w:tr w:rsidR="00496011" w14:paraId="2DE60F33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EE618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F20DB1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CTAACCATCGTGAAGAGT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A814FF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ACGCATTGGAGGACAGAT</w:t>
            </w:r>
          </w:p>
        </w:tc>
      </w:tr>
      <w:tr w:rsidR="00496011" w14:paraId="42FAB95E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E1E82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3ar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E93E4B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GATGCTGACACCAATTCA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5ABA953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CCAATAGACAAGTGAGACCAA</w:t>
            </w:r>
          </w:p>
        </w:tc>
      </w:tr>
      <w:tr w:rsidR="00496011" w14:paraId="0BD3297C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A61DF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34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AD79BB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GGCTGGGTGAAGACCCTT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C7E7EC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ATGGCCGTTTCTGGAAGT</w:t>
            </w:r>
          </w:p>
        </w:tc>
      </w:tr>
      <w:tr w:rsidR="00496011" w14:paraId="53B9CA63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EB379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dn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0BF6E0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GGACAACATCGTGACC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AECA66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GAGTCGAAGACTTTGCACT</w:t>
            </w:r>
          </w:p>
        </w:tc>
      </w:tr>
      <w:tr w:rsidR="00496011" w14:paraId="197BC719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961E8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dnr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F1E878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AGTATCTTTTGCCTTGCG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141EF0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CTTCCATGTGGCTGCTTAG</w:t>
            </w:r>
          </w:p>
        </w:tc>
      </w:tr>
      <w:tr w:rsidR="00496011" w14:paraId="00270A3C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91BE9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E4A26D0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CATAGAGAGAATGAGCTTC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3DBFBF9F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CGCTCTGAACAAGGCT</w:t>
            </w:r>
          </w:p>
        </w:tc>
      </w:tr>
      <w:tr w:rsidR="00496011" w14:paraId="16E7373B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4C0609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kx6-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3471F1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CACAGTATGGCCGAGAT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A804BC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GGGTTATGTGAGCCCAA</w:t>
            </w:r>
          </w:p>
        </w:tc>
      </w:tr>
      <w:tr w:rsidR="00496011" w14:paraId="1E02068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3E9F8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1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07B211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GCCTAACCTTACCCTGT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6EB12C6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TGGTCCCTCACGTACTG</w:t>
            </w:r>
          </w:p>
        </w:tc>
      </w:tr>
      <w:tr w:rsidR="00496011" w14:paraId="686DB4A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C0194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2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A962B7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GCTAGGGACCTGCCTTAG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E0DF49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CCAAGCAATGGGGAAGTG</w:t>
            </w:r>
          </w:p>
        </w:tc>
      </w:tr>
      <w:tr w:rsidR="00496011" w14:paraId="7737656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B7418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85ABFD9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TCTGGCGTTCGGTCAC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0C7ECAD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GCGTTGGATCGAGGAA</w:t>
            </w:r>
          </w:p>
        </w:tc>
      </w:tr>
      <w:tr w:rsidR="00496011" w14:paraId="42D9DDB7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390F9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F179CC5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AAACGTGAGAGTGTCTAAC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7E6230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GGGCCGAAGAGATTTCTG</w:t>
            </w:r>
          </w:p>
        </w:tc>
      </w:tr>
      <w:tr w:rsidR="00496011" w14:paraId="7C3937D0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1B951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C33648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TTCATCGGAAACTCCAAA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AA377D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GTTAGGCTCAGGTGAACT</w:t>
            </w:r>
          </w:p>
        </w:tc>
      </w:tr>
      <w:tr w:rsidR="00496011" w14:paraId="13244037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1F160E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s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59DFBB7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AGGAAGGAGAAATCCCG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28CE7326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TGTCCGAAGGAAGCTGATG</w:t>
            </w:r>
          </w:p>
        </w:tc>
      </w:tr>
      <w:tr w:rsidR="00496011" w14:paraId="1ED01581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C0356D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8CE805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GACCCACACGTCAAACT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51DAF04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CCTTGATAGACACAACTCCTC</w:t>
            </w:r>
          </w:p>
        </w:tc>
      </w:tr>
      <w:tr w:rsidR="00496011" w14:paraId="331C66D6" w14:textId="77777777" w:rsidTr="000B4E87">
        <w:trPr>
          <w:trHeight w:val="24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D5C2AB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699D491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CAGCAAGACCGATGAAC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14:paraId="467C8C3A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CCGAACTGCAGTGATCC</w:t>
            </w:r>
          </w:p>
        </w:tc>
      </w:tr>
      <w:tr w:rsidR="00496011" w14:paraId="6AEB3A8D" w14:textId="77777777" w:rsidTr="000B4E87">
        <w:trPr>
          <w:trHeight w:val="260"/>
        </w:trPr>
        <w:tc>
          <w:tcPr>
            <w:tcW w:w="12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A1EA72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ABF4EC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TCTCCAGCAAAGACTACTGT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DFF5F3" w14:textId="77777777" w:rsidR="00496011" w:rsidRDefault="00496011" w:rsidP="003C160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CTGTACTTGACAATGTTGGGA</w:t>
            </w:r>
          </w:p>
        </w:tc>
      </w:tr>
    </w:tbl>
    <w:p w14:paraId="0758451E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662E20C1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57EE2B38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6F260F46" w14:textId="35F9ED6E" w:rsidR="00B966FC" w:rsidRPr="00496011" w:rsidRDefault="00B966FC" w:rsidP="00496011">
      <w:pPr>
        <w:widowControl/>
        <w:spacing w:line="288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3D9AA1A9" w14:textId="0E4B8368" w:rsidR="00496011" w:rsidRPr="00496011" w:rsidRDefault="00496011" w:rsidP="00496011">
      <w:pPr>
        <w:spacing w:line="288" w:lineRule="auto"/>
        <w:jc w:val="left"/>
        <w:rPr>
          <w:rFonts w:ascii="Arial" w:hAnsi="Arial" w:cs="Arial"/>
          <w:b/>
          <w:bCs/>
          <w:sz w:val="22"/>
        </w:rPr>
      </w:pPr>
      <w:r w:rsidRPr="00496011">
        <w:rPr>
          <w:rFonts w:ascii="Arial" w:hAnsi="Arial" w:cs="Arial"/>
          <w:b/>
          <w:bCs/>
          <w:sz w:val="22"/>
        </w:rPr>
        <w:lastRenderedPageBreak/>
        <w:t xml:space="preserve">Table S6. Gene-specific primer sequences used for </w:t>
      </w:r>
      <w:proofErr w:type="spellStart"/>
      <w:r w:rsidRPr="00496011">
        <w:rPr>
          <w:rFonts w:ascii="Arial" w:hAnsi="Arial" w:cs="Arial"/>
          <w:b/>
          <w:bCs/>
          <w:sz w:val="22"/>
        </w:rPr>
        <w:t>ChIP</w:t>
      </w:r>
      <w:proofErr w:type="spellEnd"/>
      <w:r w:rsidRPr="00496011">
        <w:rPr>
          <w:rFonts w:ascii="Arial" w:hAnsi="Arial" w:cs="Arial"/>
          <w:b/>
          <w:bCs/>
          <w:sz w:val="22"/>
        </w:rPr>
        <w:t xml:space="preserve"> assay</w:t>
      </w:r>
    </w:p>
    <w:tbl>
      <w:tblPr>
        <w:tblW w:w="9041" w:type="dxa"/>
        <w:tblLook w:val="04A0" w:firstRow="1" w:lastRow="0" w:firstColumn="1" w:lastColumn="0" w:noHBand="0" w:noVBand="1"/>
      </w:tblPr>
      <w:tblGrid>
        <w:gridCol w:w="1418"/>
        <w:gridCol w:w="3969"/>
        <w:gridCol w:w="3654"/>
      </w:tblGrid>
      <w:tr w:rsidR="00496011" w:rsidRPr="00681EBF" w14:paraId="2A6346D3" w14:textId="77777777" w:rsidTr="000B4E87">
        <w:trPr>
          <w:trHeight w:val="32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8524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F7384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6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8D0E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496011" w:rsidRPr="00681EBF" w14:paraId="203E2C10" w14:textId="77777777" w:rsidTr="000B4E87">
        <w:trPr>
          <w:trHeight w:val="2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67E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81E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  <w:proofErr w:type="spellEnd"/>
            <w:r w:rsidRPr="00681E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te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4172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GCTTTCCTTTCTGACTCC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BCD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TTAGTAAATGTTTGCTGGTCC</w:t>
            </w:r>
          </w:p>
        </w:tc>
      </w:tr>
      <w:tr w:rsidR="00496011" w:rsidRPr="00681EBF" w14:paraId="7C43F7BD" w14:textId="77777777" w:rsidTr="000B4E8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2D92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81E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  <w:proofErr w:type="spellEnd"/>
            <w:r w:rsidRPr="00681E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te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DFA7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GTGAACTTGGGCGAGCC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EA8E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CTCACAAACACACTACACA</w:t>
            </w:r>
          </w:p>
        </w:tc>
      </w:tr>
      <w:tr w:rsidR="00496011" w:rsidRPr="00681EBF" w14:paraId="30520774" w14:textId="77777777" w:rsidTr="000B4E87">
        <w:trPr>
          <w:trHeight w:val="2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9AA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81E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  <w:proofErr w:type="spellEnd"/>
            <w:r w:rsidRPr="00681E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te 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B047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CGGAGAAACTCCCATACCTCT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4E63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GGAAAGGTCCGATGAGTCTTC</w:t>
            </w:r>
          </w:p>
        </w:tc>
      </w:tr>
      <w:tr w:rsidR="00496011" w:rsidRPr="00681EBF" w14:paraId="16337000" w14:textId="77777777" w:rsidTr="000B4E87">
        <w:trPr>
          <w:trHeight w:val="298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BEA9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681EB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Vegfa</w:t>
            </w:r>
            <w:proofErr w:type="spellEnd"/>
            <w:r w:rsidRPr="00681EBF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681EB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te 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4B36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GGCAAGATTGGAACGGGACT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2D16" w14:textId="77777777" w:rsidR="00496011" w:rsidRPr="00681EBF" w:rsidRDefault="00496011" w:rsidP="003C16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1E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CTGGACGGCGTCAATTCTGA</w:t>
            </w:r>
          </w:p>
        </w:tc>
      </w:tr>
    </w:tbl>
    <w:p w14:paraId="524B4F8A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1942A418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5FB238F0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39E4D0E8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1F230BC6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4A5D2C08" w14:textId="77777777" w:rsidR="00496011" w:rsidRP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4385C39B" w14:textId="77777777" w:rsidR="00496011" w:rsidRDefault="00496011" w:rsidP="00F32C48">
      <w:pPr>
        <w:spacing w:line="288" w:lineRule="auto"/>
        <w:jc w:val="left"/>
        <w:rPr>
          <w:rFonts w:ascii="Arial" w:hAnsi="Arial" w:cs="Arial"/>
          <w:b/>
          <w:bCs/>
          <w:color w:val="000000" w:themeColor="text1"/>
          <w:sz w:val="22"/>
        </w:rPr>
      </w:pPr>
    </w:p>
    <w:p w14:paraId="7773FD46" w14:textId="5A2C1EAE" w:rsidR="00D77892" w:rsidRDefault="00D77892" w:rsidP="00F32C48">
      <w:pPr>
        <w:widowControl/>
        <w:spacing w:line="288" w:lineRule="auto"/>
        <w:jc w:val="left"/>
        <w:rPr>
          <w:rFonts w:ascii="Arial" w:hAnsi="Arial" w:cs="Arial"/>
          <w:color w:val="000000" w:themeColor="text1"/>
          <w:sz w:val="22"/>
        </w:rPr>
      </w:pPr>
    </w:p>
    <w:sectPr w:rsidR="00D77892" w:rsidSect="0062615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C8D51" w14:textId="77777777" w:rsidR="00420B6D" w:rsidRDefault="00420B6D" w:rsidP="007551D1">
      <w:r>
        <w:separator/>
      </w:r>
    </w:p>
  </w:endnote>
  <w:endnote w:type="continuationSeparator" w:id="0">
    <w:p w14:paraId="4BD5F247" w14:textId="77777777" w:rsidR="00420B6D" w:rsidRDefault="00420B6D" w:rsidP="00755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8F0ED" w14:textId="77777777" w:rsidR="00420B6D" w:rsidRDefault="00420B6D" w:rsidP="007551D1">
      <w:r>
        <w:separator/>
      </w:r>
    </w:p>
  </w:footnote>
  <w:footnote w:type="continuationSeparator" w:id="0">
    <w:p w14:paraId="5BF44357" w14:textId="77777777" w:rsidR="00420B6D" w:rsidRDefault="00420B6D" w:rsidP="00755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F6A"/>
    <w:rsid w:val="00002F23"/>
    <w:rsid w:val="00003EF2"/>
    <w:rsid w:val="00007117"/>
    <w:rsid w:val="00007515"/>
    <w:rsid w:val="00010E16"/>
    <w:rsid w:val="0001530A"/>
    <w:rsid w:val="00015691"/>
    <w:rsid w:val="000158DB"/>
    <w:rsid w:val="0002526F"/>
    <w:rsid w:val="00025FD0"/>
    <w:rsid w:val="0003130D"/>
    <w:rsid w:val="0003134C"/>
    <w:rsid w:val="00031621"/>
    <w:rsid w:val="0003169E"/>
    <w:rsid w:val="00033FAC"/>
    <w:rsid w:val="00036632"/>
    <w:rsid w:val="0003758F"/>
    <w:rsid w:val="00037ACF"/>
    <w:rsid w:val="00037C5E"/>
    <w:rsid w:val="00043402"/>
    <w:rsid w:val="00044012"/>
    <w:rsid w:val="00045738"/>
    <w:rsid w:val="00047B27"/>
    <w:rsid w:val="00053911"/>
    <w:rsid w:val="00053ACB"/>
    <w:rsid w:val="000554C5"/>
    <w:rsid w:val="0005616D"/>
    <w:rsid w:val="000601B1"/>
    <w:rsid w:val="00060E1F"/>
    <w:rsid w:val="00065E1D"/>
    <w:rsid w:val="00070AE0"/>
    <w:rsid w:val="000723F0"/>
    <w:rsid w:val="000729EA"/>
    <w:rsid w:val="00077DED"/>
    <w:rsid w:val="000811D5"/>
    <w:rsid w:val="0008192D"/>
    <w:rsid w:val="00081F8E"/>
    <w:rsid w:val="000821BE"/>
    <w:rsid w:val="00083385"/>
    <w:rsid w:val="00083DD4"/>
    <w:rsid w:val="00086FE7"/>
    <w:rsid w:val="000870CF"/>
    <w:rsid w:val="00090644"/>
    <w:rsid w:val="000909BC"/>
    <w:rsid w:val="000926B7"/>
    <w:rsid w:val="00092E00"/>
    <w:rsid w:val="00093C75"/>
    <w:rsid w:val="000966B5"/>
    <w:rsid w:val="00097403"/>
    <w:rsid w:val="0009788B"/>
    <w:rsid w:val="000A1944"/>
    <w:rsid w:val="000A1FA6"/>
    <w:rsid w:val="000A27BD"/>
    <w:rsid w:val="000A4F3E"/>
    <w:rsid w:val="000A5E02"/>
    <w:rsid w:val="000B017E"/>
    <w:rsid w:val="000B1948"/>
    <w:rsid w:val="000B4E87"/>
    <w:rsid w:val="000B5D5A"/>
    <w:rsid w:val="000B5F21"/>
    <w:rsid w:val="000B683F"/>
    <w:rsid w:val="000C1C3D"/>
    <w:rsid w:val="000C3444"/>
    <w:rsid w:val="000C514D"/>
    <w:rsid w:val="000D06FC"/>
    <w:rsid w:val="000D3E4F"/>
    <w:rsid w:val="000D5BB4"/>
    <w:rsid w:val="000D77B1"/>
    <w:rsid w:val="000E0126"/>
    <w:rsid w:val="000E2167"/>
    <w:rsid w:val="000E21F4"/>
    <w:rsid w:val="000E5017"/>
    <w:rsid w:val="000E68F9"/>
    <w:rsid w:val="000E7A13"/>
    <w:rsid w:val="000F129F"/>
    <w:rsid w:val="000F2896"/>
    <w:rsid w:val="000F4A58"/>
    <w:rsid w:val="000F52F0"/>
    <w:rsid w:val="000F5697"/>
    <w:rsid w:val="000F6732"/>
    <w:rsid w:val="000F746E"/>
    <w:rsid w:val="0010136B"/>
    <w:rsid w:val="00103246"/>
    <w:rsid w:val="001042E0"/>
    <w:rsid w:val="00105ADE"/>
    <w:rsid w:val="00106B5B"/>
    <w:rsid w:val="001123E0"/>
    <w:rsid w:val="00113EDC"/>
    <w:rsid w:val="0011531E"/>
    <w:rsid w:val="001166E7"/>
    <w:rsid w:val="00125595"/>
    <w:rsid w:val="0012638D"/>
    <w:rsid w:val="00127F7E"/>
    <w:rsid w:val="00132452"/>
    <w:rsid w:val="00137911"/>
    <w:rsid w:val="001379E2"/>
    <w:rsid w:val="00141CCC"/>
    <w:rsid w:val="00143551"/>
    <w:rsid w:val="001452DE"/>
    <w:rsid w:val="00146ADC"/>
    <w:rsid w:val="00147C22"/>
    <w:rsid w:val="00152388"/>
    <w:rsid w:val="00152D80"/>
    <w:rsid w:val="00153A8F"/>
    <w:rsid w:val="00155C0E"/>
    <w:rsid w:val="00155D57"/>
    <w:rsid w:val="00157217"/>
    <w:rsid w:val="0016088C"/>
    <w:rsid w:val="0016296C"/>
    <w:rsid w:val="00164B0E"/>
    <w:rsid w:val="00164D40"/>
    <w:rsid w:val="001677AA"/>
    <w:rsid w:val="00167DE0"/>
    <w:rsid w:val="001730AB"/>
    <w:rsid w:val="001755EF"/>
    <w:rsid w:val="00176F02"/>
    <w:rsid w:val="001777E3"/>
    <w:rsid w:val="00184F01"/>
    <w:rsid w:val="00186177"/>
    <w:rsid w:val="00186A03"/>
    <w:rsid w:val="0019034D"/>
    <w:rsid w:val="001911A7"/>
    <w:rsid w:val="0019317E"/>
    <w:rsid w:val="00193541"/>
    <w:rsid w:val="001945EF"/>
    <w:rsid w:val="00194EDE"/>
    <w:rsid w:val="001A056E"/>
    <w:rsid w:val="001A1B3C"/>
    <w:rsid w:val="001A2265"/>
    <w:rsid w:val="001A39A5"/>
    <w:rsid w:val="001A3EFA"/>
    <w:rsid w:val="001A5517"/>
    <w:rsid w:val="001A5A2A"/>
    <w:rsid w:val="001A6901"/>
    <w:rsid w:val="001B0677"/>
    <w:rsid w:val="001B069A"/>
    <w:rsid w:val="001B0844"/>
    <w:rsid w:val="001B2BE7"/>
    <w:rsid w:val="001C1EB3"/>
    <w:rsid w:val="001C32D0"/>
    <w:rsid w:val="001C49FC"/>
    <w:rsid w:val="001C4BA9"/>
    <w:rsid w:val="001C7CCC"/>
    <w:rsid w:val="001D07B5"/>
    <w:rsid w:val="001D0EC7"/>
    <w:rsid w:val="001D185D"/>
    <w:rsid w:val="001D4DB4"/>
    <w:rsid w:val="001D64DC"/>
    <w:rsid w:val="001D78BC"/>
    <w:rsid w:val="001E2FEA"/>
    <w:rsid w:val="001E3A9D"/>
    <w:rsid w:val="001E3E38"/>
    <w:rsid w:val="001E4AC4"/>
    <w:rsid w:val="001E6C57"/>
    <w:rsid w:val="001E79EA"/>
    <w:rsid w:val="001E7D39"/>
    <w:rsid w:val="001F13B2"/>
    <w:rsid w:val="001F209D"/>
    <w:rsid w:val="001F3FB1"/>
    <w:rsid w:val="001F4F94"/>
    <w:rsid w:val="001F5A63"/>
    <w:rsid w:val="001F5D13"/>
    <w:rsid w:val="001F6B80"/>
    <w:rsid w:val="001F7D75"/>
    <w:rsid w:val="0020181F"/>
    <w:rsid w:val="00201A90"/>
    <w:rsid w:val="0020219B"/>
    <w:rsid w:val="00203E1E"/>
    <w:rsid w:val="00207FF4"/>
    <w:rsid w:val="00211013"/>
    <w:rsid w:val="002235B7"/>
    <w:rsid w:val="002254A8"/>
    <w:rsid w:val="00230208"/>
    <w:rsid w:val="002351AC"/>
    <w:rsid w:val="002379A4"/>
    <w:rsid w:val="00240F2B"/>
    <w:rsid w:val="002419DC"/>
    <w:rsid w:val="00241DD4"/>
    <w:rsid w:val="002422CD"/>
    <w:rsid w:val="00243748"/>
    <w:rsid w:val="00243B0F"/>
    <w:rsid w:val="00243FDC"/>
    <w:rsid w:val="00246449"/>
    <w:rsid w:val="002536A4"/>
    <w:rsid w:val="00254A00"/>
    <w:rsid w:val="00255C37"/>
    <w:rsid w:val="00257474"/>
    <w:rsid w:val="00261B0F"/>
    <w:rsid w:val="00262817"/>
    <w:rsid w:val="0026368E"/>
    <w:rsid w:val="002649B7"/>
    <w:rsid w:val="00265093"/>
    <w:rsid w:val="0026565A"/>
    <w:rsid w:val="0026573D"/>
    <w:rsid w:val="00267F5D"/>
    <w:rsid w:val="002777FE"/>
    <w:rsid w:val="00284C45"/>
    <w:rsid w:val="00285595"/>
    <w:rsid w:val="00287BAE"/>
    <w:rsid w:val="0029068A"/>
    <w:rsid w:val="0029205B"/>
    <w:rsid w:val="002935BE"/>
    <w:rsid w:val="00293C7E"/>
    <w:rsid w:val="00294664"/>
    <w:rsid w:val="00295BA9"/>
    <w:rsid w:val="002A14A2"/>
    <w:rsid w:val="002A23A3"/>
    <w:rsid w:val="002A736A"/>
    <w:rsid w:val="002B10A2"/>
    <w:rsid w:val="002B3736"/>
    <w:rsid w:val="002B60D5"/>
    <w:rsid w:val="002C7329"/>
    <w:rsid w:val="002D4C61"/>
    <w:rsid w:val="002E164E"/>
    <w:rsid w:val="002E2604"/>
    <w:rsid w:val="002E5A40"/>
    <w:rsid w:val="002F093D"/>
    <w:rsid w:val="002F169A"/>
    <w:rsid w:val="002F5258"/>
    <w:rsid w:val="002F62AD"/>
    <w:rsid w:val="002F6478"/>
    <w:rsid w:val="00301ACD"/>
    <w:rsid w:val="00302F9B"/>
    <w:rsid w:val="00305676"/>
    <w:rsid w:val="00305E69"/>
    <w:rsid w:val="00305FB8"/>
    <w:rsid w:val="00306834"/>
    <w:rsid w:val="003113C0"/>
    <w:rsid w:val="00311C8E"/>
    <w:rsid w:val="00312027"/>
    <w:rsid w:val="00313DCD"/>
    <w:rsid w:val="0031641C"/>
    <w:rsid w:val="003168A9"/>
    <w:rsid w:val="00316EAA"/>
    <w:rsid w:val="0032061C"/>
    <w:rsid w:val="00321E7D"/>
    <w:rsid w:val="00326E0D"/>
    <w:rsid w:val="00327E12"/>
    <w:rsid w:val="0033020D"/>
    <w:rsid w:val="00330CEF"/>
    <w:rsid w:val="00332D65"/>
    <w:rsid w:val="00335F65"/>
    <w:rsid w:val="00336C39"/>
    <w:rsid w:val="0034094F"/>
    <w:rsid w:val="00342826"/>
    <w:rsid w:val="0034685B"/>
    <w:rsid w:val="003479F3"/>
    <w:rsid w:val="00347E9D"/>
    <w:rsid w:val="00351DC1"/>
    <w:rsid w:val="003562FF"/>
    <w:rsid w:val="00362805"/>
    <w:rsid w:val="00363735"/>
    <w:rsid w:val="00364F9B"/>
    <w:rsid w:val="003654E1"/>
    <w:rsid w:val="00365DDB"/>
    <w:rsid w:val="00367063"/>
    <w:rsid w:val="003761E4"/>
    <w:rsid w:val="003762A9"/>
    <w:rsid w:val="00377BEE"/>
    <w:rsid w:val="00383897"/>
    <w:rsid w:val="00385B8B"/>
    <w:rsid w:val="00386A75"/>
    <w:rsid w:val="00386AD7"/>
    <w:rsid w:val="00394A4C"/>
    <w:rsid w:val="00394E42"/>
    <w:rsid w:val="00395576"/>
    <w:rsid w:val="003A01B4"/>
    <w:rsid w:val="003A14CC"/>
    <w:rsid w:val="003A512F"/>
    <w:rsid w:val="003B23F3"/>
    <w:rsid w:val="003B34D0"/>
    <w:rsid w:val="003B607A"/>
    <w:rsid w:val="003B6AF1"/>
    <w:rsid w:val="003B70E0"/>
    <w:rsid w:val="003C060D"/>
    <w:rsid w:val="003C08B7"/>
    <w:rsid w:val="003C7E4E"/>
    <w:rsid w:val="003D11BA"/>
    <w:rsid w:val="003D2770"/>
    <w:rsid w:val="003D2CB8"/>
    <w:rsid w:val="003D5330"/>
    <w:rsid w:val="003D6C2F"/>
    <w:rsid w:val="003D799A"/>
    <w:rsid w:val="003E19C8"/>
    <w:rsid w:val="003E222E"/>
    <w:rsid w:val="003E2DD0"/>
    <w:rsid w:val="003E4F6D"/>
    <w:rsid w:val="003F2592"/>
    <w:rsid w:val="003F5178"/>
    <w:rsid w:val="003F7F64"/>
    <w:rsid w:val="004042A3"/>
    <w:rsid w:val="00413540"/>
    <w:rsid w:val="00413CFC"/>
    <w:rsid w:val="0041422A"/>
    <w:rsid w:val="00414938"/>
    <w:rsid w:val="00415C02"/>
    <w:rsid w:val="00417DAF"/>
    <w:rsid w:val="00420B6D"/>
    <w:rsid w:val="004236AB"/>
    <w:rsid w:val="0043234D"/>
    <w:rsid w:val="00436A98"/>
    <w:rsid w:val="00436D2B"/>
    <w:rsid w:val="004377E9"/>
    <w:rsid w:val="00437C7D"/>
    <w:rsid w:val="00442685"/>
    <w:rsid w:val="00443A7A"/>
    <w:rsid w:val="00444594"/>
    <w:rsid w:val="004475A0"/>
    <w:rsid w:val="00450EE2"/>
    <w:rsid w:val="004534C0"/>
    <w:rsid w:val="00453A29"/>
    <w:rsid w:val="00454578"/>
    <w:rsid w:val="004548E4"/>
    <w:rsid w:val="004555F3"/>
    <w:rsid w:val="00455C88"/>
    <w:rsid w:val="00455EC0"/>
    <w:rsid w:val="004607D2"/>
    <w:rsid w:val="00463771"/>
    <w:rsid w:val="00463BCA"/>
    <w:rsid w:val="00463D9B"/>
    <w:rsid w:val="00466649"/>
    <w:rsid w:val="00466FD7"/>
    <w:rsid w:val="004705E5"/>
    <w:rsid w:val="00470933"/>
    <w:rsid w:val="00474D10"/>
    <w:rsid w:val="004757B6"/>
    <w:rsid w:val="00476D04"/>
    <w:rsid w:val="00476F5E"/>
    <w:rsid w:val="004775A6"/>
    <w:rsid w:val="00477E26"/>
    <w:rsid w:val="00480B31"/>
    <w:rsid w:val="00482049"/>
    <w:rsid w:val="00482785"/>
    <w:rsid w:val="00483B9E"/>
    <w:rsid w:val="00491439"/>
    <w:rsid w:val="00492139"/>
    <w:rsid w:val="004933A6"/>
    <w:rsid w:val="00494083"/>
    <w:rsid w:val="00496011"/>
    <w:rsid w:val="00497555"/>
    <w:rsid w:val="004A35EE"/>
    <w:rsid w:val="004A3AFA"/>
    <w:rsid w:val="004A4FAE"/>
    <w:rsid w:val="004A59E4"/>
    <w:rsid w:val="004A6063"/>
    <w:rsid w:val="004B1565"/>
    <w:rsid w:val="004B1DEC"/>
    <w:rsid w:val="004B476F"/>
    <w:rsid w:val="004B517A"/>
    <w:rsid w:val="004B52D9"/>
    <w:rsid w:val="004C29BD"/>
    <w:rsid w:val="004C41AA"/>
    <w:rsid w:val="004C465C"/>
    <w:rsid w:val="004C52C1"/>
    <w:rsid w:val="004C59ED"/>
    <w:rsid w:val="004C6D72"/>
    <w:rsid w:val="004C7091"/>
    <w:rsid w:val="004C720F"/>
    <w:rsid w:val="004C75AE"/>
    <w:rsid w:val="004D0D48"/>
    <w:rsid w:val="004D1C96"/>
    <w:rsid w:val="004D55DB"/>
    <w:rsid w:val="004E3316"/>
    <w:rsid w:val="004E4D07"/>
    <w:rsid w:val="004F1392"/>
    <w:rsid w:val="004F157A"/>
    <w:rsid w:val="004F282D"/>
    <w:rsid w:val="004F6093"/>
    <w:rsid w:val="004F757A"/>
    <w:rsid w:val="00500475"/>
    <w:rsid w:val="00506479"/>
    <w:rsid w:val="0050726D"/>
    <w:rsid w:val="0051122D"/>
    <w:rsid w:val="00514A0D"/>
    <w:rsid w:val="00515CE7"/>
    <w:rsid w:val="005178B6"/>
    <w:rsid w:val="00527BA3"/>
    <w:rsid w:val="00536018"/>
    <w:rsid w:val="00536591"/>
    <w:rsid w:val="005400A6"/>
    <w:rsid w:val="00542436"/>
    <w:rsid w:val="00542A4F"/>
    <w:rsid w:val="0054627E"/>
    <w:rsid w:val="00555EC0"/>
    <w:rsid w:val="00556B55"/>
    <w:rsid w:val="00557361"/>
    <w:rsid w:val="00557539"/>
    <w:rsid w:val="00560AF1"/>
    <w:rsid w:val="00561989"/>
    <w:rsid w:val="00563F6F"/>
    <w:rsid w:val="0056413A"/>
    <w:rsid w:val="005661F0"/>
    <w:rsid w:val="00566FFE"/>
    <w:rsid w:val="00567C29"/>
    <w:rsid w:val="00572191"/>
    <w:rsid w:val="00573842"/>
    <w:rsid w:val="005746F9"/>
    <w:rsid w:val="005778C9"/>
    <w:rsid w:val="00577BCB"/>
    <w:rsid w:val="0058022F"/>
    <w:rsid w:val="005807A6"/>
    <w:rsid w:val="005809D0"/>
    <w:rsid w:val="005819C1"/>
    <w:rsid w:val="00581D2A"/>
    <w:rsid w:val="00582620"/>
    <w:rsid w:val="005834EB"/>
    <w:rsid w:val="00591819"/>
    <w:rsid w:val="00592EBE"/>
    <w:rsid w:val="00593448"/>
    <w:rsid w:val="00596F44"/>
    <w:rsid w:val="005971E7"/>
    <w:rsid w:val="005A0ADB"/>
    <w:rsid w:val="005A1F79"/>
    <w:rsid w:val="005A29AE"/>
    <w:rsid w:val="005A5B0C"/>
    <w:rsid w:val="005A5CFE"/>
    <w:rsid w:val="005A6721"/>
    <w:rsid w:val="005B2B1B"/>
    <w:rsid w:val="005B46B5"/>
    <w:rsid w:val="005B6557"/>
    <w:rsid w:val="005B65F7"/>
    <w:rsid w:val="005B753D"/>
    <w:rsid w:val="005C1615"/>
    <w:rsid w:val="005C1C03"/>
    <w:rsid w:val="005C4110"/>
    <w:rsid w:val="005C447B"/>
    <w:rsid w:val="005C5FA9"/>
    <w:rsid w:val="005C6813"/>
    <w:rsid w:val="005C7E0E"/>
    <w:rsid w:val="005D0CD2"/>
    <w:rsid w:val="005D1955"/>
    <w:rsid w:val="005D1F6A"/>
    <w:rsid w:val="005D4D37"/>
    <w:rsid w:val="005E68A4"/>
    <w:rsid w:val="005F0CC5"/>
    <w:rsid w:val="005F0E6F"/>
    <w:rsid w:val="005F4F99"/>
    <w:rsid w:val="005F7733"/>
    <w:rsid w:val="00600AA6"/>
    <w:rsid w:val="00600F6B"/>
    <w:rsid w:val="00601663"/>
    <w:rsid w:val="00603E27"/>
    <w:rsid w:val="00606EFA"/>
    <w:rsid w:val="006117C9"/>
    <w:rsid w:val="00611DF1"/>
    <w:rsid w:val="006137AD"/>
    <w:rsid w:val="0061407F"/>
    <w:rsid w:val="0061536B"/>
    <w:rsid w:val="00616026"/>
    <w:rsid w:val="00616DAA"/>
    <w:rsid w:val="00626158"/>
    <w:rsid w:val="0063190F"/>
    <w:rsid w:val="006341E3"/>
    <w:rsid w:val="00634286"/>
    <w:rsid w:val="00634366"/>
    <w:rsid w:val="00635661"/>
    <w:rsid w:val="006363D7"/>
    <w:rsid w:val="00641D1A"/>
    <w:rsid w:val="00641DA8"/>
    <w:rsid w:val="00643C75"/>
    <w:rsid w:val="00645E08"/>
    <w:rsid w:val="00646CB0"/>
    <w:rsid w:val="00647015"/>
    <w:rsid w:val="00655EAC"/>
    <w:rsid w:val="006642F8"/>
    <w:rsid w:val="00664DC8"/>
    <w:rsid w:val="0066559A"/>
    <w:rsid w:val="00666572"/>
    <w:rsid w:val="00667E89"/>
    <w:rsid w:val="006709A0"/>
    <w:rsid w:val="00676316"/>
    <w:rsid w:val="006779F7"/>
    <w:rsid w:val="006853ED"/>
    <w:rsid w:val="00685604"/>
    <w:rsid w:val="00687105"/>
    <w:rsid w:val="0069000A"/>
    <w:rsid w:val="00692108"/>
    <w:rsid w:val="00692175"/>
    <w:rsid w:val="00695EF3"/>
    <w:rsid w:val="006978EE"/>
    <w:rsid w:val="006A059E"/>
    <w:rsid w:val="006A1103"/>
    <w:rsid w:val="006A1617"/>
    <w:rsid w:val="006A3323"/>
    <w:rsid w:val="006A3584"/>
    <w:rsid w:val="006A6DB2"/>
    <w:rsid w:val="006A7F29"/>
    <w:rsid w:val="006B07B3"/>
    <w:rsid w:val="006B2690"/>
    <w:rsid w:val="006B2805"/>
    <w:rsid w:val="006B2EA2"/>
    <w:rsid w:val="006B3746"/>
    <w:rsid w:val="006B7151"/>
    <w:rsid w:val="006B76B7"/>
    <w:rsid w:val="006B7F8A"/>
    <w:rsid w:val="006C0060"/>
    <w:rsid w:val="006C0635"/>
    <w:rsid w:val="006C0FC5"/>
    <w:rsid w:val="006C51B5"/>
    <w:rsid w:val="006C5726"/>
    <w:rsid w:val="006C5F16"/>
    <w:rsid w:val="006C7661"/>
    <w:rsid w:val="006C78D0"/>
    <w:rsid w:val="006D0B34"/>
    <w:rsid w:val="006D0CFF"/>
    <w:rsid w:val="006D3360"/>
    <w:rsid w:val="006D52AE"/>
    <w:rsid w:val="006D6670"/>
    <w:rsid w:val="006D74F1"/>
    <w:rsid w:val="006D7F4D"/>
    <w:rsid w:val="006E3117"/>
    <w:rsid w:val="006E47C7"/>
    <w:rsid w:val="006F0173"/>
    <w:rsid w:val="006F4854"/>
    <w:rsid w:val="006F503F"/>
    <w:rsid w:val="006F603C"/>
    <w:rsid w:val="00700DC7"/>
    <w:rsid w:val="0070180B"/>
    <w:rsid w:val="00705891"/>
    <w:rsid w:val="00705977"/>
    <w:rsid w:val="00707CBC"/>
    <w:rsid w:val="00711D30"/>
    <w:rsid w:val="00712192"/>
    <w:rsid w:val="007134AD"/>
    <w:rsid w:val="007141FA"/>
    <w:rsid w:val="00714E7D"/>
    <w:rsid w:val="0071668D"/>
    <w:rsid w:val="00717E59"/>
    <w:rsid w:val="0072059E"/>
    <w:rsid w:val="007232E3"/>
    <w:rsid w:val="0072437C"/>
    <w:rsid w:val="00724D17"/>
    <w:rsid w:val="00726170"/>
    <w:rsid w:val="007263A0"/>
    <w:rsid w:val="00726637"/>
    <w:rsid w:val="00726D3A"/>
    <w:rsid w:val="007274C7"/>
    <w:rsid w:val="00730B78"/>
    <w:rsid w:val="00731D23"/>
    <w:rsid w:val="00732386"/>
    <w:rsid w:val="007324A9"/>
    <w:rsid w:val="007334BA"/>
    <w:rsid w:val="007337CE"/>
    <w:rsid w:val="00733D79"/>
    <w:rsid w:val="00734DCB"/>
    <w:rsid w:val="00735F55"/>
    <w:rsid w:val="007408E9"/>
    <w:rsid w:val="00740D56"/>
    <w:rsid w:val="007471A1"/>
    <w:rsid w:val="00753051"/>
    <w:rsid w:val="00754445"/>
    <w:rsid w:val="007551D1"/>
    <w:rsid w:val="00755D58"/>
    <w:rsid w:val="00757E5E"/>
    <w:rsid w:val="00760DA3"/>
    <w:rsid w:val="0076193C"/>
    <w:rsid w:val="00761BE1"/>
    <w:rsid w:val="00762DAB"/>
    <w:rsid w:val="00763215"/>
    <w:rsid w:val="00766FCD"/>
    <w:rsid w:val="00770519"/>
    <w:rsid w:val="007803C6"/>
    <w:rsid w:val="00780C3B"/>
    <w:rsid w:val="00783A15"/>
    <w:rsid w:val="007859E1"/>
    <w:rsid w:val="0078631A"/>
    <w:rsid w:val="007872D2"/>
    <w:rsid w:val="00787798"/>
    <w:rsid w:val="0079016B"/>
    <w:rsid w:val="00792463"/>
    <w:rsid w:val="00793A24"/>
    <w:rsid w:val="007A3E86"/>
    <w:rsid w:val="007A45DF"/>
    <w:rsid w:val="007A7D1C"/>
    <w:rsid w:val="007A7D37"/>
    <w:rsid w:val="007B1F0F"/>
    <w:rsid w:val="007B56A0"/>
    <w:rsid w:val="007B5A4F"/>
    <w:rsid w:val="007C1A30"/>
    <w:rsid w:val="007C3280"/>
    <w:rsid w:val="007C38D3"/>
    <w:rsid w:val="007C3F87"/>
    <w:rsid w:val="007C4795"/>
    <w:rsid w:val="007C48D4"/>
    <w:rsid w:val="007D0BAB"/>
    <w:rsid w:val="007D112B"/>
    <w:rsid w:val="007D2A2E"/>
    <w:rsid w:val="007E0BB6"/>
    <w:rsid w:val="007E15BF"/>
    <w:rsid w:val="007E1E50"/>
    <w:rsid w:val="007E2A42"/>
    <w:rsid w:val="007E4C86"/>
    <w:rsid w:val="007E4CFB"/>
    <w:rsid w:val="007F387C"/>
    <w:rsid w:val="007F69D0"/>
    <w:rsid w:val="008056AE"/>
    <w:rsid w:val="00806B0B"/>
    <w:rsid w:val="00807FDF"/>
    <w:rsid w:val="008171C3"/>
    <w:rsid w:val="00824FAD"/>
    <w:rsid w:val="00827982"/>
    <w:rsid w:val="00832F79"/>
    <w:rsid w:val="008352DA"/>
    <w:rsid w:val="008407D7"/>
    <w:rsid w:val="00841D3E"/>
    <w:rsid w:val="008474E7"/>
    <w:rsid w:val="0085056D"/>
    <w:rsid w:val="00850A3D"/>
    <w:rsid w:val="00856611"/>
    <w:rsid w:val="008649DE"/>
    <w:rsid w:val="00864BF5"/>
    <w:rsid w:val="00864C3D"/>
    <w:rsid w:val="00865EA2"/>
    <w:rsid w:val="0086700E"/>
    <w:rsid w:val="00867CD4"/>
    <w:rsid w:val="0087035F"/>
    <w:rsid w:val="0087111F"/>
    <w:rsid w:val="00874F9E"/>
    <w:rsid w:val="00875012"/>
    <w:rsid w:val="00875A88"/>
    <w:rsid w:val="008766DB"/>
    <w:rsid w:val="0087702D"/>
    <w:rsid w:val="00877929"/>
    <w:rsid w:val="00880184"/>
    <w:rsid w:val="00882B4F"/>
    <w:rsid w:val="00883CFB"/>
    <w:rsid w:val="008840E2"/>
    <w:rsid w:val="0088630D"/>
    <w:rsid w:val="00886D0D"/>
    <w:rsid w:val="00891098"/>
    <w:rsid w:val="00892602"/>
    <w:rsid w:val="00893DF6"/>
    <w:rsid w:val="00895410"/>
    <w:rsid w:val="00896912"/>
    <w:rsid w:val="008A1A02"/>
    <w:rsid w:val="008A224E"/>
    <w:rsid w:val="008A2439"/>
    <w:rsid w:val="008A43F6"/>
    <w:rsid w:val="008A4407"/>
    <w:rsid w:val="008A5D5B"/>
    <w:rsid w:val="008A5E52"/>
    <w:rsid w:val="008B0CD5"/>
    <w:rsid w:val="008B2A26"/>
    <w:rsid w:val="008B2CD3"/>
    <w:rsid w:val="008B35B5"/>
    <w:rsid w:val="008B380C"/>
    <w:rsid w:val="008B5687"/>
    <w:rsid w:val="008C683D"/>
    <w:rsid w:val="008D3848"/>
    <w:rsid w:val="008D5E54"/>
    <w:rsid w:val="008D78F0"/>
    <w:rsid w:val="008E078D"/>
    <w:rsid w:val="008E25EB"/>
    <w:rsid w:val="008E70CC"/>
    <w:rsid w:val="008F111E"/>
    <w:rsid w:val="008F1449"/>
    <w:rsid w:val="008F73F9"/>
    <w:rsid w:val="008F7578"/>
    <w:rsid w:val="0090186E"/>
    <w:rsid w:val="009020D3"/>
    <w:rsid w:val="00902436"/>
    <w:rsid w:val="00903486"/>
    <w:rsid w:val="009037B5"/>
    <w:rsid w:val="009061FB"/>
    <w:rsid w:val="00907087"/>
    <w:rsid w:val="0091039C"/>
    <w:rsid w:val="00910511"/>
    <w:rsid w:val="00915ACB"/>
    <w:rsid w:val="00920978"/>
    <w:rsid w:val="0092321D"/>
    <w:rsid w:val="009235AD"/>
    <w:rsid w:val="009257B0"/>
    <w:rsid w:val="009259F8"/>
    <w:rsid w:val="0093298D"/>
    <w:rsid w:val="00933AF4"/>
    <w:rsid w:val="0093504C"/>
    <w:rsid w:val="0093518F"/>
    <w:rsid w:val="00936D13"/>
    <w:rsid w:val="0093785A"/>
    <w:rsid w:val="00937935"/>
    <w:rsid w:val="00940497"/>
    <w:rsid w:val="00940560"/>
    <w:rsid w:val="0094656E"/>
    <w:rsid w:val="009505DF"/>
    <w:rsid w:val="009554A0"/>
    <w:rsid w:val="009555B5"/>
    <w:rsid w:val="009561B9"/>
    <w:rsid w:val="00956705"/>
    <w:rsid w:val="009605FD"/>
    <w:rsid w:val="00962348"/>
    <w:rsid w:val="0096358A"/>
    <w:rsid w:val="00964A0F"/>
    <w:rsid w:val="00966C2B"/>
    <w:rsid w:val="009703DF"/>
    <w:rsid w:val="0097061C"/>
    <w:rsid w:val="009707ED"/>
    <w:rsid w:val="00971A4E"/>
    <w:rsid w:val="00971E00"/>
    <w:rsid w:val="009723F7"/>
    <w:rsid w:val="00973D2E"/>
    <w:rsid w:val="00974F85"/>
    <w:rsid w:val="009778AB"/>
    <w:rsid w:val="00980DCC"/>
    <w:rsid w:val="00982040"/>
    <w:rsid w:val="0098299D"/>
    <w:rsid w:val="00984E79"/>
    <w:rsid w:val="00985280"/>
    <w:rsid w:val="00985E22"/>
    <w:rsid w:val="0098701C"/>
    <w:rsid w:val="00991F39"/>
    <w:rsid w:val="00992F1D"/>
    <w:rsid w:val="009931F3"/>
    <w:rsid w:val="0099586D"/>
    <w:rsid w:val="00997F5E"/>
    <w:rsid w:val="009A2F6E"/>
    <w:rsid w:val="009A342A"/>
    <w:rsid w:val="009A730D"/>
    <w:rsid w:val="009B4F87"/>
    <w:rsid w:val="009B5BF0"/>
    <w:rsid w:val="009B5C2F"/>
    <w:rsid w:val="009B6057"/>
    <w:rsid w:val="009C03E7"/>
    <w:rsid w:val="009C31AB"/>
    <w:rsid w:val="009C3D08"/>
    <w:rsid w:val="009C407A"/>
    <w:rsid w:val="009C50BB"/>
    <w:rsid w:val="009C606B"/>
    <w:rsid w:val="009C6A85"/>
    <w:rsid w:val="009D183D"/>
    <w:rsid w:val="009D3BE4"/>
    <w:rsid w:val="009D6423"/>
    <w:rsid w:val="009E108C"/>
    <w:rsid w:val="009E1960"/>
    <w:rsid w:val="009E1F98"/>
    <w:rsid w:val="009E2DF3"/>
    <w:rsid w:val="009E514C"/>
    <w:rsid w:val="009E5749"/>
    <w:rsid w:val="009F025E"/>
    <w:rsid w:val="009F3114"/>
    <w:rsid w:val="009F5369"/>
    <w:rsid w:val="009F5563"/>
    <w:rsid w:val="009F587B"/>
    <w:rsid w:val="009F7FC0"/>
    <w:rsid w:val="00A05177"/>
    <w:rsid w:val="00A057EC"/>
    <w:rsid w:val="00A05FC1"/>
    <w:rsid w:val="00A07D38"/>
    <w:rsid w:val="00A11EE5"/>
    <w:rsid w:val="00A12C2F"/>
    <w:rsid w:val="00A13E78"/>
    <w:rsid w:val="00A21027"/>
    <w:rsid w:val="00A22FD7"/>
    <w:rsid w:val="00A23121"/>
    <w:rsid w:val="00A23D36"/>
    <w:rsid w:val="00A2639D"/>
    <w:rsid w:val="00A26A6A"/>
    <w:rsid w:val="00A26B00"/>
    <w:rsid w:val="00A304DA"/>
    <w:rsid w:val="00A30819"/>
    <w:rsid w:val="00A30A0B"/>
    <w:rsid w:val="00A31B5A"/>
    <w:rsid w:val="00A31E0A"/>
    <w:rsid w:val="00A34795"/>
    <w:rsid w:val="00A427F2"/>
    <w:rsid w:val="00A436AC"/>
    <w:rsid w:val="00A52411"/>
    <w:rsid w:val="00A5360B"/>
    <w:rsid w:val="00A60A21"/>
    <w:rsid w:val="00A61EEB"/>
    <w:rsid w:val="00A63EE7"/>
    <w:rsid w:val="00A6411B"/>
    <w:rsid w:val="00A65261"/>
    <w:rsid w:val="00A70361"/>
    <w:rsid w:val="00A713CA"/>
    <w:rsid w:val="00A72BD1"/>
    <w:rsid w:val="00A73DA8"/>
    <w:rsid w:val="00A8061A"/>
    <w:rsid w:val="00A828A8"/>
    <w:rsid w:val="00A8362C"/>
    <w:rsid w:val="00A8370D"/>
    <w:rsid w:val="00A85438"/>
    <w:rsid w:val="00A86EF8"/>
    <w:rsid w:val="00A8704C"/>
    <w:rsid w:val="00A910E3"/>
    <w:rsid w:val="00A92142"/>
    <w:rsid w:val="00A95A91"/>
    <w:rsid w:val="00AA1024"/>
    <w:rsid w:val="00AA5E4B"/>
    <w:rsid w:val="00AA6CE9"/>
    <w:rsid w:val="00AA70C4"/>
    <w:rsid w:val="00AB0A3B"/>
    <w:rsid w:val="00AB5F10"/>
    <w:rsid w:val="00AB6D56"/>
    <w:rsid w:val="00AB7F5A"/>
    <w:rsid w:val="00AC29ED"/>
    <w:rsid w:val="00AC54AA"/>
    <w:rsid w:val="00AC58C3"/>
    <w:rsid w:val="00AD5909"/>
    <w:rsid w:val="00AD5D3A"/>
    <w:rsid w:val="00AD74F8"/>
    <w:rsid w:val="00AE045E"/>
    <w:rsid w:val="00AE0EE3"/>
    <w:rsid w:val="00AE2F58"/>
    <w:rsid w:val="00AE7490"/>
    <w:rsid w:val="00AF2727"/>
    <w:rsid w:val="00AF28DE"/>
    <w:rsid w:val="00AF2C91"/>
    <w:rsid w:val="00B003EE"/>
    <w:rsid w:val="00B03704"/>
    <w:rsid w:val="00B04177"/>
    <w:rsid w:val="00B0580A"/>
    <w:rsid w:val="00B069E8"/>
    <w:rsid w:val="00B0792B"/>
    <w:rsid w:val="00B1060C"/>
    <w:rsid w:val="00B10868"/>
    <w:rsid w:val="00B13B89"/>
    <w:rsid w:val="00B14586"/>
    <w:rsid w:val="00B1589E"/>
    <w:rsid w:val="00B16B64"/>
    <w:rsid w:val="00B201B5"/>
    <w:rsid w:val="00B23535"/>
    <w:rsid w:val="00B30038"/>
    <w:rsid w:val="00B306AC"/>
    <w:rsid w:val="00B31D2C"/>
    <w:rsid w:val="00B36210"/>
    <w:rsid w:val="00B42B47"/>
    <w:rsid w:val="00B42C20"/>
    <w:rsid w:val="00B436F9"/>
    <w:rsid w:val="00B4371F"/>
    <w:rsid w:val="00B45093"/>
    <w:rsid w:val="00B45269"/>
    <w:rsid w:val="00B47589"/>
    <w:rsid w:val="00B50566"/>
    <w:rsid w:val="00B51A84"/>
    <w:rsid w:val="00B53D87"/>
    <w:rsid w:val="00B614CA"/>
    <w:rsid w:val="00B6211E"/>
    <w:rsid w:val="00B641AE"/>
    <w:rsid w:val="00B6563E"/>
    <w:rsid w:val="00B66F4D"/>
    <w:rsid w:val="00B72E6C"/>
    <w:rsid w:val="00B737B6"/>
    <w:rsid w:val="00B759B0"/>
    <w:rsid w:val="00B75E12"/>
    <w:rsid w:val="00B810F4"/>
    <w:rsid w:val="00B8338B"/>
    <w:rsid w:val="00B8447E"/>
    <w:rsid w:val="00B84D03"/>
    <w:rsid w:val="00B91670"/>
    <w:rsid w:val="00B94E91"/>
    <w:rsid w:val="00B966FC"/>
    <w:rsid w:val="00B97476"/>
    <w:rsid w:val="00BA12D1"/>
    <w:rsid w:val="00BA7199"/>
    <w:rsid w:val="00BA74AA"/>
    <w:rsid w:val="00BB0F36"/>
    <w:rsid w:val="00BB16E7"/>
    <w:rsid w:val="00BC3FAE"/>
    <w:rsid w:val="00BC479A"/>
    <w:rsid w:val="00BC50D4"/>
    <w:rsid w:val="00BC5200"/>
    <w:rsid w:val="00BD24BE"/>
    <w:rsid w:val="00BE0519"/>
    <w:rsid w:val="00BE2DEE"/>
    <w:rsid w:val="00BE3618"/>
    <w:rsid w:val="00BE5609"/>
    <w:rsid w:val="00BE5DE3"/>
    <w:rsid w:val="00BF0469"/>
    <w:rsid w:val="00BF066F"/>
    <w:rsid w:val="00BF43BB"/>
    <w:rsid w:val="00BF45CB"/>
    <w:rsid w:val="00BF5F8B"/>
    <w:rsid w:val="00BF6D6F"/>
    <w:rsid w:val="00C007F0"/>
    <w:rsid w:val="00C018D4"/>
    <w:rsid w:val="00C027A0"/>
    <w:rsid w:val="00C03DA5"/>
    <w:rsid w:val="00C04E0A"/>
    <w:rsid w:val="00C04FB6"/>
    <w:rsid w:val="00C0610D"/>
    <w:rsid w:val="00C06E87"/>
    <w:rsid w:val="00C07658"/>
    <w:rsid w:val="00C07B0F"/>
    <w:rsid w:val="00C12A32"/>
    <w:rsid w:val="00C13450"/>
    <w:rsid w:val="00C148F5"/>
    <w:rsid w:val="00C169EF"/>
    <w:rsid w:val="00C16B4F"/>
    <w:rsid w:val="00C20144"/>
    <w:rsid w:val="00C237B9"/>
    <w:rsid w:val="00C241F2"/>
    <w:rsid w:val="00C305ED"/>
    <w:rsid w:val="00C30637"/>
    <w:rsid w:val="00C307FC"/>
    <w:rsid w:val="00C32A4A"/>
    <w:rsid w:val="00C32CF3"/>
    <w:rsid w:val="00C33577"/>
    <w:rsid w:val="00C34C9C"/>
    <w:rsid w:val="00C37A18"/>
    <w:rsid w:val="00C465A3"/>
    <w:rsid w:val="00C539A5"/>
    <w:rsid w:val="00C57B37"/>
    <w:rsid w:val="00C60DCB"/>
    <w:rsid w:val="00C61764"/>
    <w:rsid w:val="00C61FC2"/>
    <w:rsid w:val="00C71539"/>
    <w:rsid w:val="00C744D0"/>
    <w:rsid w:val="00C76B38"/>
    <w:rsid w:val="00C83132"/>
    <w:rsid w:val="00C86953"/>
    <w:rsid w:val="00C873E4"/>
    <w:rsid w:val="00C907D7"/>
    <w:rsid w:val="00C936D3"/>
    <w:rsid w:val="00C93822"/>
    <w:rsid w:val="00C93969"/>
    <w:rsid w:val="00C93AA3"/>
    <w:rsid w:val="00C95B6F"/>
    <w:rsid w:val="00C96B79"/>
    <w:rsid w:val="00C9784B"/>
    <w:rsid w:val="00CA14D0"/>
    <w:rsid w:val="00CA1B07"/>
    <w:rsid w:val="00CA3B6D"/>
    <w:rsid w:val="00CA7D2A"/>
    <w:rsid w:val="00CB2C62"/>
    <w:rsid w:val="00CB354C"/>
    <w:rsid w:val="00CB49A8"/>
    <w:rsid w:val="00CB727D"/>
    <w:rsid w:val="00CB7E8F"/>
    <w:rsid w:val="00CC080C"/>
    <w:rsid w:val="00CC5101"/>
    <w:rsid w:val="00CC5B2E"/>
    <w:rsid w:val="00CC7ADB"/>
    <w:rsid w:val="00CD0C77"/>
    <w:rsid w:val="00CD1690"/>
    <w:rsid w:val="00CD1989"/>
    <w:rsid w:val="00CD443A"/>
    <w:rsid w:val="00CD46A5"/>
    <w:rsid w:val="00CD5EBF"/>
    <w:rsid w:val="00CE3057"/>
    <w:rsid w:val="00CE3B94"/>
    <w:rsid w:val="00CE3BF1"/>
    <w:rsid w:val="00CE3C31"/>
    <w:rsid w:val="00CE4483"/>
    <w:rsid w:val="00CE6A90"/>
    <w:rsid w:val="00CE6FC4"/>
    <w:rsid w:val="00CF0619"/>
    <w:rsid w:val="00CF0C99"/>
    <w:rsid w:val="00CF1FBF"/>
    <w:rsid w:val="00CF23B0"/>
    <w:rsid w:val="00CF4591"/>
    <w:rsid w:val="00CF6840"/>
    <w:rsid w:val="00CF7814"/>
    <w:rsid w:val="00D025A1"/>
    <w:rsid w:val="00D10643"/>
    <w:rsid w:val="00D134AC"/>
    <w:rsid w:val="00D1381C"/>
    <w:rsid w:val="00D167B9"/>
    <w:rsid w:val="00D16F12"/>
    <w:rsid w:val="00D23D49"/>
    <w:rsid w:val="00D245A4"/>
    <w:rsid w:val="00D2567B"/>
    <w:rsid w:val="00D2579A"/>
    <w:rsid w:val="00D324CB"/>
    <w:rsid w:val="00D3253E"/>
    <w:rsid w:val="00D33EFB"/>
    <w:rsid w:val="00D3429B"/>
    <w:rsid w:val="00D34E0F"/>
    <w:rsid w:val="00D35A37"/>
    <w:rsid w:val="00D35FB4"/>
    <w:rsid w:val="00D4010E"/>
    <w:rsid w:val="00D43051"/>
    <w:rsid w:val="00D43A42"/>
    <w:rsid w:val="00D45321"/>
    <w:rsid w:val="00D5015A"/>
    <w:rsid w:val="00D5238C"/>
    <w:rsid w:val="00D571A4"/>
    <w:rsid w:val="00D610C5"/>
    <w:rsid w:val="00D63A33"/>
    <w:rsid w:val="00D64828"/>
    <w:rsid w:val="00D64CFD"/>
    <w:rsid w:val="00D6508A"/>
    <w:rsid w:val="00D6603E"/>
    <w:rsid w:val="00D75F19"/>
    <w:rsid w:val="00D76DC8"/>
    <w:rsid w:val="00D77892"/>
    <w:rsid w:val="00D80EE7"/>
    <w:rsid w:val="00D811FA"/>
    <w:rsid w:val="00D814A0"/>
    <w:rsid w:val="00D823FE"/>
    <w:rsid w:val="00D82D4C"/>
    <w:rsid w:val="00D83981"/>
    <w:rsid w:val="00D83F09"/>
    <w:rsid w:val="00D840C3"/>
    <w:rsid w:val="00D84B79"/>
    <w:rsid w:val="00D870D0"/>
    <w:rsid w:val="00D90839"/>
    <w:rsid w:val="00D92BEF"/>
    <w:rsid w:val="00D94C37"/>
    <w:rsid w:val="00DA0117"/>
    <w:rsid w:val="00DA17A4"/>
    <w:rsid w:val="00DA2A0C"/>
    <w:rsid w:val="00DA5B4F"/>
    <w:rsid w:val="00DA6597"/>
    <w:rsid w:val="00DA6CBC"/>
    <w:rsid w:val="00DB5C62"/>
    <w:rsid w:val="00DC2AE6"/>
    <w:rsid w:val="00DC4334"/>
    <w:rsid w:val="00DD12DE"/>
    <w:rsid w:val="00DD1902"/>
    <w:rsid w:val="00DD22BF"/>
    <w:rsid w:val="00DD461C"/>
    <w:rsid w:val="00DD4ADE"/>
    <w:rsid w:val="00DE0820"/>
    <w:rsid w:val="00DE0AAD"/>
    <w:rsid w:val="00DE1A53"/>
    <w:rsid w:val="00DE291B"/>
    <w:rsid w:val="00DE50FC"/>
    <w:rsid w:val="00DF19AB"/>
    <w:rsid w:val="00DF25C6"/>
    <w:rsid w:val="00DF2835"/>
    <w:rsid w:val="00DF36C4"/>
    <w:rsid w:val="00DF50B1"/>
    <w:rsid w:val="00E02A6D"/>
    <w:rsid w:val="00E02CE7"/>
    <w:rsid w:val="00E033F1"/>
    <w:rsid w:val="00E0562D"/>
    <w:rsid w:val="00E07F57"/>
    <w:rsid w:val="00E10957"/>
    <w:rsid w:val="00E13131"/>
    <w:rsid w:val="00E23BE7"/>
    <w:rsid w:val="00E24C45"/>
    <w:rsid w:val="00E24E4B"/>
    <w:rsid w:val="00E2521B"/>
    <w:rsid w:val="00E25291"/>
    <w:rsid w:val="00E25E2B"/>
    <w:rsid w:val="00E271B3"/>
    <w:rsid w:val="00E32416"/>
    <w:rsid w:val="00E33220"/>
    <w:rsid w:val="00E34F9D"/>
    <w:rsid w:val="00E35F02"/>
    <w:rsid w:val="00E37BD4"/>
    <w:rsid w:val="00E41219"/>
    <w:rsid w:val="00E42F84"/>
    <w:rsid w:val="00E4666C"/>
    <w:rsid w:val="00E53BA2"/>
    <w:rsid w:val="00E54FAB"/>
    <w:rsid w:val="00E55596"/>
    <w:rsid w:val="00E556F2"/>
    <w:rsid w:val="00E57F3B"/>
    <w:rsid w:val="00E603B8"/>
    <w:rsid w:val="00E6188E"/>
    <w:rsid w:val="00E61AB3"/>
    <w:rsid w:val="00E662CB"/>
    <w:rsid w:val="00E66EFC"/>
    <w:rsid w:val="00E6784B"/>
    <w:rsid w:val="00E7076E"/>
    <w:rsid w:val="00E71145"/>
    <w:rsid w:val="00E71471"/>
    <w:rsid w:val="00E747A3"/>
    <w:rsid w:val="00E771F9"/>
    <w:rsid w:val="00E77FF0"/>
    <w:rsid w:val="00E815D3"/>
    <w:rsid w:val="00E81B9F"/>
    <w:rsid w:val="00E87450"/>
    <w:rsid w:val="00E92ADE"/>
    <w:rsid w:val="00E93021"/>
    <w:rsid w:val="00E939F1"/>
    <w:rsid w:val="00EA025B"/>
    <w:rsid w:val="00EA6859"/>
    <w:rsid w:val="00EA709E"/>
    <w:rsid w:val="00EA70E3"/>
    <w:rsid w:val="00EA7DAE"/>
    <w:rsid w:val="00EB1CD3"/>
    <w:rsid w:val="00EB2499"/>
    <w:rsid w:val="00EB3049"/>
    <w:rsid w:val="00EB4298"/>
    <w:rsid w:val="00EB6D9C"/>
    <w:rsid w:val="00EC2323"/>
    <w:rsid w:val="00EC3EBC"/>
    <w:rsid w:val="00EC40A9"/>
    <w:rsid w:val="00EC4634"/>
    <w:rsid w:val="00EC71A0"/>
    <w:rsid w:val="00EC78A4"/>
    <w:rsid w:val="00ED162E"/>
    <w:rsid w:val="00ED4368"/>
    <w:rsid w:val="00ED45D7"/>
    <w:rsid w:val="00ED4D5D"/>
    <w:rsid w:val="00ED4F55"/>
    <w:rsid w:val="00ED562F"/>
    <w:rsid w:val="00ED64EC"/>
    <w:rsid w:val="00ED6E19"/>
    <w:rsid w:val="00EE00FA"/>
    <w:rsid w:val="00EE0AD1"/>
    <w:rsid w:val="00EE17B6"/>
    <w:rsid w:val="00EE17E9"/>
    <w:rsid w:val="00EE3C4D"/>
    <w:rsid w:val="00EE6DD8"/>
    <w:rsid w:val="00EE75F0"/>
    <w:rsid w:val="00EE782E"/>
    <w:rsid w:val="00EF2260"/>
    <w:rsid w:val="00EF71D3"/>
    <w:rsid w:val="00EF7767"/>
    <w:rsid w:val="00F00023"/>
    <w:rsid w:val="00F07859"/>
    <w:rsid w:val="00F10D83"/>
    <w:rsid w:val="00F12032"/>
    <w:rsid w:val="00F14A6F"/>
    <w:rsid w:val="00F2049E"/>
    <w:rsid w:val="00F2062D"/>
    <w:rsid w:val="00F22D49"/>
    <w:rsid w:val="00F22D78"/>
    <w:rsid w:val="00F22E18"/>
    <w:rsid w:val="00F2380F"/>
    <w:rsid w:val="00F25CF1"/>
    <w:rsid w:val="00F261AB"/>
    <w:rsid w:val="00F32C48"/>
    <w:rsid w:val="00F35B70"/>
    <w:rsid w:val="00F43943"/>
    <w:rsid w:val="00F442D9"/>
    <w:rsid w:val="00F4774E"/>
    <w:rsid w:val="00F47775"/>
    <w:rsid w:val="00F5240E"/>
    <w:rsid w:val="00F54E6F"/>
    <w:rsid w:val="00F5724D"/>
    <w:rsid w:val="00F61F0E"/>
    <w:rsid w:val="00F62608"/>
    <w:rsid w:val="00F62BE2"/>
    <w:rsid w:val="00F63B30"/>
    <w:rsid w:val="00F6542B"/>
    <w:rsid w:val="00F65E56"/>
    <w:rsid w:val="00F66D30"/>
    <w:rsid w:val="00F7019F"/>
    <w:rsid w:val="00F7026C"/>
    <w:rsid w:val="00F77F05"/>
    <w:rsid w:val="00F81CE2"/>
    <w:rsid w:val="00F827F8"/>
    <w:rsid w:val="00F834D0"/>
    <w:rsid w:val="00F84683"/>
    <w:rsid w:val="00F851C3"/>
    <w:rsid w:val="00F86127"/>
    <w:rsid w:val="00F8633A"/>
    <w:rsid w:val="00F95052"/>
    <w:rsid w:val="00F95D2C"/>
    <w:rsid w:val="00F96A15"/>
    <w:rsid w:val="00F96E15"/>
    <w:rsid w:val="00F97573"/>
    <w:rsid w:val="00FA1B9F"/>
    <w:rsid w:val="00FA1C4D"/>
    <w:rsid w:val="00FA52EA"/>
    <w:rsid w:val="00FA7080"/>
    <w:rsid w:val="00FA737B"/>
    <w:rsid w:val="00FB24C0"/>
    <w:rsid w:val="00FB4BCE"/>
    <w:rsid w:val="00FC2139"/>
    <w:rsid w:val="00FC2992"/>
    <w:rsid w:val="00FC4D0A"/>
    <w:rsid w:val="00FD2E33"/>
    <w:rsid w:val="00FD693D"/>
    <w:rsid w:val="00FD7064"/>
    <w:rsid w:val="00FE41A6"/>
    <w:rsid w:val="00FE57BC"/>
    <w:rsid w:val="00FE758A"/>
    <w:rsid w:val="00FE7FCB"/>
    <w:rsid w:val="00FF16AB"/>
    <w:rsid w:val="00FF279E"/>
    <w:rsid w:val="00FF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CF7E5"/>
  <w14:defaultImageDpi w14:val="32767"/>
  <w15:chartTrackingRefBased/>
  <w15:docId w15:val="{F8D2FD46-DE02-4468-AD1B-4CDFF403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E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1D1"/>
    <w:rPr>
      <w:sz w:val="18"/>
      <w:szCs w:val="18"/>
    </w:rPr>
  </w:style>
  <w:style w:type="character" w:styleId="a7">
    <w:name w:val="Placeholder Text"/>
    <w:basedOn w:val="a0"/>
    <w:uiPriority w:val="99"/>
    <w:semiHidden/>
    <w:rsid w:val="00841D3E"/>
    <w:rPr>
      <w:color w:val="808080"/>
    </w:rPr>
  </w:style>
  <w:style w:type="table" w:styleId="2">
    <w:name w:val="Plain Table 2"/>
    <w:basedOn w:val="a1"/>
    <w:uiPriority w:val="42"/>
    <w:rsid w:val="00E02CE7"/>
    <w:pPr>
      <w:ind w:firstLine="42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DF50B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134AC"/>
    <w:pPr>
      <w:widowControl/>
      <w:spacing w:after="200" w:line="276" w:lineRule="auto"/>
      <w:ind w:left="720"/>
      <w:contextualSpacing/>
      <w:jc w:val="left"/>
    </w:pPr>
    <w:rPr>
      <w:rFonts w:ascii="Calibri" w:hAnsi="Calibri" w:cs="Arial"/>
      <w:kern w:val="0"/>
      <w:sz w:val="22"/>
      <w:lang w:val="en-GB"/>
    </w:rPr>
  </w:style>
  <w:style w:type="paragraph" w:styleId="aa">
    <w:name w:val="Revision"/>
    <w:hidden/>
    <w:uiPriority w:val="99"/>
    <w:semiHidden/>
    <w:rsid w:val="007B5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E7B7D-52C8-4529-A883-96BFB15FE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6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f</dc:creator>
  <cp:keywords/>
  <dc:description/>
  <cp:lastModifiedBy>jing liu</cp:lastModifiedBy>
  <cp:revision>116</cp:revision>
  <cp:lastPrinted>2025-09-29T02:36:00Z</cp:lastPrinted>
  <dcterms:created xsi:type="dcterms:W3CDTF">2025-09-29T02:36:00Z</dcterms:created>
  <dcterms:modified xsi:type="dcterms:W3CDTF">2026-05-15T10:19:00Z</dcterms:modified>
</cp:coreProperties>
</file>